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7BAA4" w14:textId="3BE37425" w:rsidR="00EA11A9" w:rsidRDefault="00EA11A9" w:rsidP="00EA11A9">
      <w:pPr>
        <w:rPr>
          <w:rFonts w:ascii="Cambria" w:hAnsi="Cambria"/>
          <w:b/>
          <w:bCs/>
          <w:sz w:val="24"/>
          <w:szCs w:val="24"/>
        </w:rPr>
      </w:pPr>
      <w:r w:rsidRPr="005709C7">
        <w:rPr>
          <w:rFonts w:ascii="Cambria" w:hAnsi="Cambria"/>
          <w:b/>
          <w:bCs/>
          <w:sz w:val="24"/>
          <w:szCs w:val="24"/>
        </w:rPr>
        <w:t>Table 1</w:t>
      </w:r>
      <w:r w:rsidR="00297178" w:rsidRPr="005709C7">
        <w:rPr>
          <w:rFonts w:ascii="Cambria" w:hAnsi="Cambria"/>
          <w:b/>
          <w:bCs/>
          <w:sz w:val="24"/>
          <w:szCs w:val="24"/>
        </w:rPr>
        <w:t>:</w:t>
      </w:r>
      <w:r w:rsidR="0015306F" w:rsidRPr="005709C7">
        <w:rPr>
          <w:rFonts w:ascii="Cambria" w:hAnsi="Cambria"/>
          <w:b/>
          <w:bCs/>
          <w:sz w:val="24"/>
          <w:szCs w:val="24"/>
        </w:rPr>
        <w:t xml:space="preserve"> A</w:t>
      </w:r>
      <w:r w:rsidR="00A52299">
        <w:rPr>
          <w:rFonts w:ascii="Cambria" w:hAnsi="Cambria"/>
          <w:b/>
          <w:bCs/>
          <w:sz w:val="24"/>
          <w:szCs w:val="24"/>
        </w:rPr>
        <w:t>verage Wholesale Price (A</w:t>
      </w:r>
      <w:r w:rsidR="0015306F" w:rsidRPr="005709C7">
        <w:rPr>
          <w:rFonts w:ascii="Cambria" w:hAnsi="Cambria"/>
          <w:b/>
          <w:bCs/>
          <w:sz w:val="24"/>
          <w:szCs w:val="24"/>
        </w:rPr>
        <w:t>WP</w:t>
      </w:r>
      <w:r w:rsidR="00A52299">
        <w:rPr>
          <w:rFonts w:ascii="Cambria" w:hAnsi="Cambria"/>
          <w:b/>
          <w:bCs/>
          <w:sz w:val="24"/>
          <w:szCs w:val="24"/>
        </w:rPr>
        <w:t>)</w:t>
      </w:r>
      <w:r w:rsidR="0015306F" w:rsidRPr="005709C7">
        <w:rPr>
          <w:rFonts w:ascii="Cambria" w:hAnsi="Cambria"/>
          <w:b/>
          <w:bCs/>
          <w:sz w:val="24"/>
          <w:szCs w:val="24"/>
        </w:rPr>
        <w:t xml:space="preserve"> of GLP-1 RA and SGLT-2i Compared to Metformin</w:t>
      </w:r>
    </w:p>
    <w:p w14:paraId="42912F92" w14:textId="77777777" w:rsidR="001B02AB" w:rsidRPr="005709C7" w:rsidRDefault="001B02AB" w:rsidP="00EA11A9">
      <w:pPr>
        <w:rPr>
          <w:rFonts w:ascii="Cambria" w:hAnsi="Cambria"/>
          <w:b/>
          <w:bCs/>
          <w:sz w:val="24"/>
          <w:szCs w:val="24"/>
        </w:rPr>
      </w:pPr>
    </w:p>
    <w:tbl>
      <w:tblPr>
        <w:tblW w:w="7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40"/>
        <w:gridCol w:w="3870"/>
      </w:tblGrid>
      <w:tr w:rsidR="00EA11A9" w:rsidRPr="005709C7" w14:paraId="4F47E3DC" w14:textId="77777777" w:rsidTr="00B30591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CAAC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5709C7">
              <w:rPr>
                <w:rFonts w:ascii="Cambria" w:hAnsi="Cambria"/>
                <w:b/>
                <w:sz w:val="24"/>
                <w:szCs w:val="24"/>
              </w:rPr>
              <w:t>Medication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D896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5709C7">
              <w:rPr>
                <w:rFonts w:ascii="Cambria" w:hAnsi="Cambria"/>
                <w:b/>
                <w:sz w:val="24"/>
                <w:szCs w:val="24"/>
              </w:rPr>
              <w:t>AWP (28-day supply)</w:t>
            </w:r>
          </w:p>
        </w:tc>
      </w:tr>
      <w:tr w:rsidR="00EA11A9" w:rsidRPr="005709C7" w14:paraId="6BE000ED" w14:textId="77777777" w:rsidTr="00B30591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41F2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hAnsi="Cambria"/>
                <w:sz w:val="24"/>
                <w:szCs w:val="24"/>
              </w:rPr>
              <w:t>Dulaglutide SC (GLP-1 RA)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9E47" w14:textId="5BC4FAC6" w:rsidR="00EA11A9" w:rsidRPr="005709C7" w:rsidRDefault="005709C7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$</w:t>
            </w:r>
            <w:r w:rsidR="00EA11A9" w:rsidRPr="005709C7">
              <w:rPr>
                <w:rFonts w:ascii="Cambria" w:hAnsi="Cambria"/>
                <w:sz w:val="24"/>
                <w:szCs w:val="24"/>
              </w:rPr>
              <w:t>1,117.04</w:t>
            </w:r>
          </w:p>
        </w:tc>
      </w:tr>
      <w:tr w:rsidR="00EA11A9" w:rsidRPr="005709C7" w14:paraId="1B7A9CEB" w14:textId="77777777" w:rsidTr="00B30591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7CF6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hAnsi="Cambria"/>
                <w:sz w:val="24"/>
                <w:szCs w:val="24"/>
              </w:rPr>
              <w:t>Semaglutide SC (GLP-1 RA)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9C65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hAnsi="Cambria"/>
                <w:sz w:val="24"/>
                <w:szCs w:val="24"/>
              </w:rPr>
              <w:t>$1,497.24</w:t>
            </w:r>
          </w:p>
        </w:tc>
      </w:tr>
      <w:tr w:rsidR="00EA11A9" w:rsidRPr="005709C7" w14:paraId="7C2036D3" w14:textId="77777777" w:rsidTr="00B30591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AF20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hAnsi="Cambria"/>
                <w:sz w:val="24"/>
                <w:szCs w:val="24"/>
              </w:rPr>
              <w:t>Semaglutide PO (GLP-1 RA)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2A9B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  <w:t>$1,048.04</w:t>
            </w:r>
          </w:p>
        </w:tc>
      </w:tr>
      <w:tr w:rsidR="00EA11A9" w:rsidRPr="005709C7" w14:paraId="6CD3A5A9" w14:textId="77777777" w:rsidTr="00B30591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3788" w14:textId="77777777" w:rsidR="00EA11A9" w:rsidRPr="005709C7" w:rsidRDefault="00EA11A9" w:rsidP="00B30591">
            <w:pPr>
              <w:widowControl w:val="0"/>
              <w:spacing w:line="240" w:lineRule="auto"/>
              <w:jc w:val="center"/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</w:pPr>
            <w:r w:rsidRPr="005709C7"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  <w:t>Canagliflozin (SGLT-2i)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586A" w14:textId="77777777" w:rsidR="00EA11A9" w:rsidRPr="005709C7" w:rsidRDefault="00EA11A9" w:rsidP="00B30591">
            <w:pPr>
              <w:widowControl w:val="0"/>
              <w:spacing w:line="240" w:lineRule="auto"/>
              <w:jc w:val="center"/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</w:pPr>
            <w:r w:rsidRPr="005709C7"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  <w:t>$670.32</w:t>
            </w:r>
          </w:p>
        </w:tc>
      </w:tr>
      <w:tr w:rsidR="00EA11A9" w:rsidRPr="005709C7" w14:paraId="2622E199" w14:textId="77777777" w:rsidTr="00B30591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255B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</w:pPr>
            <w:r w:rsidRPr="005709C7"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  <w:t>Dapagliflozin (SGLT-2i)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C92E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</w:pPr>
            <w:r w:rsidRPr="005709C7"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  <w:t>$633.08</w:t>
            </w:r>
          </w:p>
        </w:tc>
      </w:tr>
      <w:tr w:rsidR="00EA11A9" w:rsidRPr="005709C7" w14:paraId="3161D6AA" w14:textId="77777777" w:rsidTr="00B30591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57609" w14:textId="77777777" w:rsidR="00EA11A9" w:rsidRPr="005709C7" w:rsidRDefault="00EA11A9" w:rsidP="00B30591">
            <w:pPr>
              <w:widowControl w:val="0"/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  <w:t>Empagliflozin (SGLT-2i)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E0DBC" w14:textId="77777777" w:rsidR="00EA11A9" w:rsidRPr="005709C7" w:rsidRDefault="00EA11A9" w:rsidP="00B30591">
            <w:pPr>
              <w:widowControl w:val="0"/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  <w:t>$664.44</w:t>
            </w:r>
          </w:p>
        </w:tc>
      </w:tr>
      <w:tr w:rsidR="000F7D5D" w:rsidRPr="005709C7" w14:paraId="25CE9E30" w14:textId="77777777" w:rsidTr="00B30591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F09C" w14:textId="6778DBA3" w:rsidR="000F7D5D" w:rsidRPr="005709C7" w:rsidRDefault="000F7D5D" w:rsidP="00B30591">
            <w:pPr>
              <w:widowControl w:val="0"/>
              <w:spacing w:line="240" w:lineRule="auto"/>
              <w:jc w:val="center"/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</w:pPr>
            <w:r w:rsidRPr="005709C7"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  <w:t>Ertugliflozin (SGLT-2i)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6557" w14:textId="1BC787DF" w:rsidR="000F7D5D" w:rsidRPr="005709C7" w:rsidRDefault="000F7D5D" w:rsidP="00B30591">
            <w:pPr>
              <w:widowControl w:val="0"/>
              <w:spacing w:line="240" w:lineRule="auto"/>
              <w:jc w:val="center"/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</w:pPr>
            <w:r w:rsidRPr="005709C7">
              <w:rPr>
                <w:rFonts w:ascii="Cambria" w:hAnsi="Cambria"/>
                <w:color w:val="222222"/>
                <w:sz w:val="24"/>
                <w:szCs w:val="24"/>
                <w:highlight w:val="white"/>
              </w:rPr>
              <w:t>$381.64</w:t>
            </w:r>
          </w:p>
        </w:tc>
      </w:tr>
      <w:tr w:rsidR="00EA11A9" w:rsidRPr="005709C7" w14:paraId="63DCAEF3" w14:textId="77777777" w:rsidTr="00B30591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50AC8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hAnsi="Cambria"/>
                <w:sz w:val="24"/>
                <w:szCs w:val="24"/>
              </w:rPr>
              <w:t>Metformin (biguanide)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5806" w14:textId="77777777" w:rsidR="00EA11A9" w:rsidRPr="005709C7" w:rsidRDefault="00EA11A9" w:rsidP="00B305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hAnsi="Cambria"/>
                <w:sz w:val="24"/>
                <w:szCs w:val="24"/>
              </w:rPr>
              <w:t>$2.24</w:t>
            </w:r>
          </w:p>
        </w:tc>
      </w:tr>
    </w:tbl>
    <w:p w14:paraId="24309924" w14:textId="77777777" w:rsidR="00EA11A9" w:rsidRPr="005709C7" w:rsidRDefault="00EA11A9" w:rsidP="00EA11A9">
      <w:pPr>
        <w:rPr>
          <w:rFonts w:ascii="Cambria" w:hAnsi="Cambria"/>
          <w:sz w:val="24"/>
          <w:szCs w:val="24"/>
        </w:rPr>
      </w:pPr>
    </w:p>
    <w:p w14:paraId="033E033C" w14:textId="10318CA5" w:rsidR="00EA11A9" w:rsidRPr="005709C7" w:rsidRDefault="0015306F">
      <w:pPr>
        <w:spacing w:line="240" w:lineRule="auto"/>
        <w:rPr>
          <w:rFonts w:ascii="Cambria" w:hAnsi="Cambria"/>
          <w:sz w:val="24"/>
          <w:szCs w:val="24"/>
        </w:rPr>
      </w:pPr>
      <w:r w:rsidRPr="005709C7">
        <w:rPr>
          <w:rFonts w:ascii="Cambria" w:hAnsi="Cambria"/>
          <w:sz w:val="24"/>
          <w:szCs w:val="24"/>
        </w:rPr>
        <w:t>Table 1 shows the comparative average wholesale prices of commonly used GLP-1 RA and SGLT-2i compared to metformin.</w:t>
      </w:r>
      <w:r w:rsidR="00EA11A9" w:rsidRPr="005709C7">
        <w:rPr>
          <w:rFonts w:ascii="Cambria" w:hAnsi="Cambria"/>
          <w:sz w:val="24"/>
          <w:szCs w:val="24"/>
        </w:rPr>
        <w:br w:type="page"/>
      </w:r>
    </w:p>
    <w:p w14:paraId="57CDD36D" w14:textId="102D2B64" w:rsidR="00EA11A9" w:rsidRPr="005709C7" w:rsidRDefault="00EA11A9" w:rsidP="00EA11A9">
      <w:pPr>
        <w:rPr>
          <w:rFonts w:ascii="Cambria" w:eastAsia="Calibri" w:hAnsi="Cambria"/>
          <w:b/>
          <w:bCs/>
          <w:sz w:val="24"/>
          <w:szCs w:val="24"/>
        </w:rPr>
      </w:pPr>
      <w:r w:rsidRPr="005709C7">
        <w:rPr>
          <w:rFonts w:ascii="Cambria" w:eastAsia="Calibri" w:hAnsi="Cambria"/>
          <w:b/>
          <w:bCs/>
          <w:sz w:val="24"/>
          <w:szCs w:val="24"/>
        </w:rPr>
        <w:lastRenderedPageBreak/>
        <w:t>Table 2</w:t>
      </w:r>
      <w:r w:rsidR="00297178" w:rsidRPr="005709C7">
        <w:rPr>
          <w:rFonts w:ascii="Cambria" w:eastAsia="Calibri" w:hAnsi="Cambria"/>
          <w:b/>
          <w:bCs/>
          <w:sz w:val="24"/>
          <w:szCs w:val="24"/>
        </w:rPr>
        <w:t>:</w:t>
      </w:r>
      <w:r w:rsidRPr="005709C7">
        <w:rPr>
          <w:rFonts w:ascii="Cambria" w:eastAsia="Calibri" w:hAnsi="Cambria"/>
          <w:b/>
          <w:bCs/>
          <w:sz w:val="24"/>
          <w:szCs w:val="24"/>
        </w:rPr>
        <w:t xml:space="preserve"> </w:t>
      </w:r>
      <w:r w:rsidR="00297178" w:rsidRPr="005709C7">
        <w:rPr>
          <w:rFonts w:ascii="Cambria" w:eastAsia="Calibri" w:hAnsi="Cambria"/>
          <w:b/>
          <w:bCs/>
          <w:sz w:val="24"/>
          <w:szCs w:val="24"/>
        </w:rPr>
        <w:t xml:space="preserve">Effects of </w:t>
      </w:r>
      <w:r w:rsidRPr="005709C7">
        <w:rPr>
          <w:rFonts w:ascii="Cambria" w:eastAsia="Calibri" w:hAnsi="Cambria"/>
          <w:b/>
          <w:bCs/>
          <w:sz w:val="24"/>
          <w:szCs w:val="24"/>
        </w:rPr>
        <w:t xml:space="preserve">GLP-1 </w:t>
      </w:r>
      <w:r w:rsidR="00297178" w:rsidRPr="005709C7">
        <w:rPr>
          <w:rFonts w:ascii="Cambria" w:eastAsia="Calibri" w:hAnsi="Cambria"/>
          <w:b/>
          <w:bCs/>
          <w:sz w:val="24"/>
          <w:szCs w:val="24"/>
        </w:rPr>
        <w:t xml:space="preserve">RA </w:t>
      </w:r>
      <w:r w:rsidRPr="005709C7">
        <w:rPr>
          <w:rFonts w:ascii="Cambria" w:eastAsia="Calibri" w:hAnsi="Cambria"/>
          <w:b/>
          <w:bCs/>
          <w:sz w:val="24"/>
          <w:szCs w:val="24"/>
        </w:rPr>
        <w:t xml:space="preserve">with </w:t>
      </w:r>
      <w:r w:rsidR="00297178" w:rsidRPr="005709C7">
        <w:rPr>
          <w:rFonts w:ascii="Cambria" w:eastAsia="Calibri" w:hAnsi="Cambria"/>
          <w:b/>
          <w:bCs/>
          <w:sz w:val="24"/>
          <w:szCs w:val="24"/>
        </w:rPr>
        <w:t>M</w:t>
      </w:r>
      <w:r w:rsidRPr="005709C7">
        <w:rPr>
          <w:rFonts w:ascii="Cambria" w:eastAsia="Calibri" w:hAnsi="Cambria"/>
          <w:b/>
          <w:bCs/>
          <w:sz w:val="24"/>
          <w:szCs w:val="24"/>
        </w:rPr>
        <w:t xml:space="preserve">etformin </w:t>
      </w:r>
    </w:p>
    <w:p w14:paraId="0E34DE62" w14:textId="77777777" w:rsidR="00EA11A9" w:rsidRPr="005709C7" w:rsidRDefault="00EA11A9" w:rsidP="00EA11A9">
      <w:pPr>
        <w:rPr>
          <w:rFonts w:ascii="Cambria" w:eastAsia="Calibri" w:hAnsi="Cambria"/>
          <w:sz w:val="24"/>
          <w:szCs w:val="24"/>
        </w:rPr>
      </w:pPr>
      <w:r w:rsidRPr="005709C7">
        <w:rPr>
          <w:rFonts w:ascii="Cambria" w:eastAsia="Calibri" w:hAnsi="Cambria"/>
          <w:sz w:val="24"/>
          <w:szCs w:val="24"/>
        </w:rPr>
        <w:t xml:space="preserve"> </w:t>
      </w:r>
    </w:p>
    <w:tbl>
      <w:tblPr>
        <w:tblW w:w="127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2"/>
        <w:gridCol w:w="1800"/>
        <w:gridCol w:w="1710"/>
        <w:gridCol w:w="1530"/>
        <w:gridCol w:w="1530"/>
        <w:gridCol w:w="1440"/>
        <w:gridCol w:w="1620"/>
        <w:gridCol w:w="1710"/>
      </w:tblGrid>
      <w:tr w:rsidR="00B30591" w:rsidRPr="005709C7" w14:paraId="3F569DA6" w14:textId="77777777" w:rsidTr="00F33DA3">
        <w:trPr>
          <w:trHeight w:val="285"/>
        </w:trPr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40AA7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TRIAL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97338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SUSTAIN 6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62148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SUSTAIN 7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79D40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PIONEER 6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86EC6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PIONEER 3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E898F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REWIND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FEE85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AWARD-6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E274E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LEADER</w:t>
            </w:r>
          </w:p>
        </w:tc>
      </w:tr>
      <w:tr w:rsidR="00B30591" w:rsidRPr="005709C7" w14:paraId="46327686" w14:textId="77777777" w:rsidTr="00F33DA3">
        <w:trPr>
          <w:trHeight w:val="825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AB9A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Medi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0248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ubcutaneous semaglutide vs placeb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68DE3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ubcutaneous semaglutide vs dulaglutid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E097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Oral semaglutide vs placeb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D14E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Oral semaglutide vs sitaglip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8E958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Dulaglutide vs placeb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CAA9D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Dulaglutide vs liragluti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A141D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Liraglutide</w:t>
            </w:r>
          </w:p>
        </w:tc>
      </w:tr>
      <w:tr w:rsidR="00B30591" w:rsidRPr="005709C7" w14:paraId="70E2BA80" w14:textId="77777777" w:rsidTr="00F33DA3">
        <w:trPr>
          <w:trHeight w:val="1095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9D24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Median duration of follow-up (year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53208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D2BE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0.1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941D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E91B1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817ED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5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ADD2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0.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20266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3.8</w:t>
            </w:r>
          </w:p>
        </w:tc>
      </w:tr>
      <w:tr w:rsidR="00B30591" w:rsidRPr="005709C7" w14:paraId="14E1A118" w14:textId="77777777" w:rsidTr="00F33DA3">
        <w:trPr>
          <w:trHeight w:val="285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9AA3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Patient (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431F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3,2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C86E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,2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F0C2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3,1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2FB2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,8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9FB16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9,9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22E7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5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D8344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9,340</w:t>
            </w:r>
          </w:p>
        </w:tc>
      </w:tr>
      <w:tr w:rsidR="00B30591" w:rsidRPr="005709C7" w14:paraId="0D46F2C6" w14:textId="77777777" w:rsidTr="00F33DA3">
        <w:trPr>
          <w:trHeight w:val="995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DE3F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Metformin at baseline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E86A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11A1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311F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5054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73DE4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E4544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4420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76</w:t>
            </w:r>
          </w:p>
        </w:tc>
      </w:tr>
      <w:tr w:rsidR="00B30591" w:rsidRPr="005709C7" w14:paraId="760C3A71" w14:textId="77777777" w:rsidTr="00F33DA3">
        <w:trPr>
          <w:trHeight w:val="1905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C47A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Cardiovascular Outcome</w:t>
            </w:r>
          </w:p>
          <w:p w14:paraId="1EB6CF6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0741E" w14:textId="0635122B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6.6% vs 8.9% (HR 0.74; 0.58 to </w:t>
            </w:r>
            <w:proofErr w:type="gramStart"/>
            <w:r w:rsidRPr="005709C7">
              <w:rPr>
                <w:rFonts w:ascii="Cambria" w:eastAsia="Calibri" w:hAnsi="Cambria"/>
                <w:sz w:val="24"/>
                <w:szCs w:val="24"/>
              </w:rPr>
              <w:t>0.95)</w:t>
            </w:r>
            <w:r w:rsidR="00970749" w:rsidRPr="00970749">
              <w:rPr>
                <w:rFonts w:ascii="Cambria" w:eastAsia="Calibri" w:hAnsi="Cambria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395D6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82501" w14:textId="43DCEABD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3.8% vs 4.8% (HR 0.79;0.57to </w:t>
            </w:r>
            <w:proofErr w:type="gramStart"/>
            <w:r w:rsidRPr="005709C7">
              <w:rPr>
                <w:rFonts w:ascii="Cambria" w:eastAsia="Calibri" w:hAnsi="Cambria"/>
                <w:sz w:val="24"/>
                <w:szCs w:val="24"/>
              </w:rPr>
              <w:t>1.11)</w:t>
            </w:r>
            <w:r w:rsidR="00970749" w:rsidRPr="00970749">
              <w:rPr>
                <w:rFonts w:ascii="Cambria" w:eastAsia="Calibri" w:hAnsi="Cambria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097A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64738" w14:textId="0B9C4424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12% vs 13.4% (HR 0.88; 0.79 to </w:t>
            </w:r>
            <w:proofErr w:type="gramStart"/>
            <w:r w:rsidRPr="005709C7">
              <w:rPr>
                <w:rFonts w:ascii="Cambria" w:eastAsia="Calibri" w:hAnsi="Cambria"/>
                <w:sz w:val="24"/>
                <w:szCs w:val="24"/>
              </w:rPr>
              <w:t>0.99)</w:t>
            </w:r>
            <w:r w:rsidR="00970749" w:rsidRPr="00970749">
              <w:rPr>
                <w:rFonts w:ascii="Cambria" w:eastAsia="Calibri" w:hAnsi="Cambr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7049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8C9A2" w14:textId="5B8E4E33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13% vs 14.9% (HR 0.87; 0.78 to </w:t>
            </w:r>
            <w:proofErr w:type="gramStart"/>
            <w:r w:rsidRPr="005709C7">
              <w:rPr>
                <w:rFonts w:ascii="Cambria" w:eastAsia="Calibri" w:hAnsi="Cambria"/>
                <w:sz w:val="24"/>
                <w:szCs w:val="24"/>
              </w:rPr>
              <w:t>0.97)</w:t>
            </w:r>
            <w:r w:rsidR="00970749" w:rsidRPr="00970749">
              <w:rPr>
                <w:rFonts w:ascii="Cambria" w:eastAsia="Calibri" w:hAnsi="Cambria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B30591" w:rsidRPr="005709C7" w14:paraId="46079005" w14:textId="77777777" w:rsidTr="00F33DA3">
        <w:trPr>
          <w:trHeight w:val="3525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B0526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lastRenderedPageBreak/>
              <w:t>A1c reduction</w:t>
            </w:r>
          </w:p>
          <w:p w14:paraId="637165A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4E81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0.5 mg:</w:t>
            </w:r>
          </w:p>
          <w:p w14:paraId="2458BE4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1.1% vs 0.4% (p&lt;0.001)</w:t>
            </w:r>
          </w:p>
          <w:p w14:paraId="7B898B2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1 mg:</w:t>
            </w:r>
          </w:p>
          <w:p w14:paraId="66AC48AF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1.4% vs 0.4% (p&lt;0.00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D429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0.5 mg vs dulaglutide 0.75 mg:</w:t>
            </w:r>
          </w:p>
          <w:p w14:paraId="4CA116C4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1.5% vs 1.1% (p&lt;0.0001)</w:t>
            </w:r>
          </w:p>
          <w:p w14:paraId="5AF32A9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1 mg vs dulaglutide 1.5 mg:</w:t>
            </w:r>
          </w:p>
          <w:p w14:paraId="3DB64823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1.8% vs -1.4% (p&lt;0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A39A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1.0% vs -0.3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2E52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7/14 mg vs sitagliptin 100 mg:</w:t>
            </w:r>
          </w:p>
          <w:p w14:paraId="5E9E046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0.3%/-0.5% vs -0.4% (p&lt;0.001 for both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C9BB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0.61 (p&lt;0.000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EBEA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Dulaglutide 1.5 mg vs liraglutide 1.8 mg:</w:t>
            </w:r>
          </w:p>
          <w:p w14:paraId="7A35F52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1.42% vs -1.36% (p&lt;0.000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A87C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0.30</w:t>
            </w:r>
            <w:r w:rsidRPr="005709C7">
              <w:rPr>
                <w:rFonts w:ascii="Cambria" w:eastAsia="Calibri" w:hAnsi="Cambria"/>
                <w:sz w:val="24"/>
                <w:szCs w:val="24"/>
                <w:u w:val="single"/>
              </w:rPr>
              <w:t>+</w:t>
            </w:r>
            <w:r w:rsidRPr="005709C7">
              <w:rPr>
                <w:rFonts w:ascii="Cambria" w:eastAsia="Calibri" w:hAnsi="Cambria"/>
                <w:sz w:val="24"/>
                <w:szCs w:val="24"/>
              </w:rPr>
              <w:t>0.28 vs -0.06</w:t>
            </w:r>
            <w:r w:rsidRPr="005709C7">
              <w:rPr>
                <w:rFonts w:ascii="Cambria" w:eastAsia="Calibri" w:hAnsi="Cambria"/>
                <w:sz w:val="24"/>
                <w:szCs w:val="24"/>
                <w:u w:val="single"/>
              </w:rPr>
              <w:t>+</w:t>
            </w:r>
            <w:r w:rsidRPr="005709C7">
              <w:rPr>
                <w:rFonts w:ascii="Cambria" w:eastAsia="Calibri" w:hAnsi="Cambria"/>
                <w:sz w:val="24"/>
                <w:szCs w:val="24"/>
              </w:rPr>
              <w:t>0.30 (p&lt;0.001)</w:t>
            </w:r>
          </w:p>
        </w:tc>
      </w:tr>
      <w:tr w:rsidR="00B30591" w:rsidRPr="005709C7" w14:paraId="057DA17B" w14:textId="77777777" w:rsidTr="00F33DA3">
        <w:trPr>
          <w:trHeight w:val="1905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CE88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Hypoglycemia</w:t>
            </w:r>
          </w:p>
          <w:p w14:paraId="74E19CA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34DB8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0.5 mg:</w:t>
            </w:r>
          </w:p>
          <w:p w14:paraId="4709555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23.1% vs 21.5%</w:t>
            </w:r>
          </w:p>
          <w:p w14:paraId="4C1C187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1 mg:</w:t>
            </w:r>
          </w:p>
          <w:p w14:paraId="6CE26A1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21.7% vs 21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DA3D1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vs dulaglutide:</w:t>
            </w:r>
          </w:p>
          <w:p w14:paraId="37525521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% vs 2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8A26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.4% vs 0.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B84A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D449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.3% vs 1.5% (p=0.3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D8F6D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9% vs 6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42D6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.3% vs 1.0%</w:t>
            </w:r>
          </w:p>
        </w:tc>
      </w:tr>
      <w:tr w:rsidR="00B30591" w:rsidRPr="005709C7" w14:paraId="3F529CED" w14:textId="77777777" w:rsidTr="00F33DA3">
        <w:trPr>
          <w:trHeight w:val="3795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8AAD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lastRenderedPageBreak/>
              <w:t>Weight los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F2564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A5003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0.5 mg vs dulaglutide 0.75 mg:</w:t>
            </w:r>
          </w:p>
          <w:p w14:paraId="6E1C3F08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4.6% vs -2.3% (p&lt;0.0001)</w:t>
            </w:r>
          </w:p>
          <w:p w14:paraId="4CAAFBB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Semaglutide 1 mg vs dulaglutide 1.5 mg:</w:t>
            </w:r>
          </w:p>
          <w:p w14:paraId="56882F71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6.5% vs -3.0% (p&lt;0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0DB3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4.2 kg vs -0.8k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6ACA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1.6 kg/-2.5 kg vs -0.6 kg (p&lt;0.001 for both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ACDDF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8D53B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2.9 kg vs -3.61 kg (p&lt;0.01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8FD86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8.4</w:t>
            </w:r>
            <w:r w:rsidRPr="005709C7">
              <w:rPr>
                <w:rFonts w:ascii="Cambria" w:eastAsia="Calibri" w:hAnsi="Cambria"/>
                <w:sz w:val="24"/>
                <w:szCs w:val="24"/>
                <w:u w:val="single"/>
              </w:rPr>
              <w:t>+</w:t>
            </w:r>
            <w:r w:rsidRPr="005709C7">
              <w:rPr>
                <w:rFonts w:ascii="Cambria" w:eastAsia="Calibri" w:hAnsi="Cambria"/>
                <w:sz w:val="24"/>
                <w:szCs w:val="24"/>
              </w:rPr>
              <w:t>7.3 kg vs -2.8</w:t>
            </w:r>
            <w:r w:rsidRPr="005709C7">
              <w:rPr>
                <w:rFonts w:ascii="Cambria" w:eastAsia="Calibri" w:hAnsi="Cambria"/>
                <w:sz w:val="24"/>
                <w:szCs w:val="24"/>
                <w:u w:val="single"/>
              </w:rPr>
              <w:t>+</w:t>
            </w:r>
            <w:r w:rsidRPr="005709C7">
              <w:rPr>
                <w:rFonts w:ascii="Cambria" w:eastAsia="Calibri" w:hAnsi="Cambria"/>
                <w:sz w:val="24"/>
                <w:szCs w:val="24"/>
              </w:rPr>
              <w:t>6.5 kg (p&lt;0.001)</w:t>
            </w:r>
          </w:p>
        </w:tc>
      </w:tr>
    </w:tbl>
    <w:p w14:paraId="5F5B001F" w14:textId="6351AB9A" w:rsidR="00EA11A9" w:rsidRPr="005709C7" w:rsidRDefault="001B2219" w:rsidP="00EA11A9">
      <w:pPr>
        <w:rPr>
          <w:rFonts w:ascii="Cambria" w:eastAsia="Calibri" w:hAnsi="Cambria"/>
          <w:sz w:val="24"/>
          <w:szCs w:val="24"/>
        </w:rPr>
      </w:pPr>
      <w:proofErr w:type="spellStart"/>
      <w:r w:rsidRPr="001B2219">
        <w:rPr>
          <w:rFonts w:ascii="Cambria" w:eastAsia="Calibri" w:hAnsi="Cambria"/>
          <w:sz w:val="24"/>
          <w:szCs w:val="24"/>
          <w:vertAlign w:val="superscript"/>
        </w:rPr>
        <w:t>a</w:t>
      </w:r>
      <w:r w:rsidR="00EA11A9" w:rsidRPr="005709C7">
        <w:rPr>
          <w:rFonts w:ascii="Cambria" w:eastAsia="Calibri" w:hAnsi="Cambria"/>
          <w:sz w:val="24"/>
          <w:szCs w:val="24"/>
        </w:rPr>
        <w:t>Composite</w:t>
      </w:r>
      <w:proofErr w:type="spellEnd"/>
      <w:r w:rsidR="00EA11A9" w:rsidRPr="005709C7">
        <w:rPr>
          <w:rFonts w:ascii="Cambria" w:eastAsia="Calibri" w:hAnsi="Cambria"/>
          <w:sz w:val="24"/>
          <w:szCs w:val="24"/>
        </w:rPr>
        <w:t xml:space="preserve"> primary outcome of cardiovascular mortality, nonfatal MI, or nonfatal stroke (MACE)</w:t>
      </w:r>
    </w:p>
    <w:p w14:paraId="33619F9A" w14:textId="288AA3C5" w:rsidR="00EA11A9" w:rsidRPr="005709C7" w:rsidRDefault="001B2219">
      <w:pPr>
        <w:rPr>
          <w:rFonts w:ascii="Cambria" w:eastAsia="Calibri" w:hAnsi="Cambria"/>
          <w:sz w:val="24"/>
          <w:szCs w:val="24"/>
        </w:rPr>
      </w:pPr>
      <w:proofErr w:type="spellStart"/>
      <w:r w:rsidRPr="001B2219">
        <w:rPr>
          <w:rFonts w:ascii="Cambria" w:eastAsia="Calibri" w:hAnsi="Cambria"/>
          <w:sz w:val="24"/>
          <w:szCs w:val="24"/>
          <w:vertAlign w:val="superscript"/>
        </w:rPr>
        <w:t>b</w:t>
      </w:r>
      <w:r w:rsidR="00EA11A9" w:rsidRPr="005709C7">
        <w:rPr>
          <w:rFonts w:ascii="Cambria" w:eastAsia="Calibri" w:hAnsi="Cambria"/>
          <w:sz w:val="24"/>
          <w:szCs w:val="24"/>
        </w:rPr>
        <w:t>Composite</w:t>
      </w:r>
      <w:proofErr w:type="spellEnd"/>
      <w:r w:rsidR="00EA11A9" w:rsidRPr="005709C7">
        <w:rPr>
          <w:rFonts w:ascii="Cambria" w:eastAsia="Calibri" w:hAnsi="Cambria"/>
          <w:sz w:val="24"/>
          <w:szCs w:val="24"/>
        </w:rPr>
        <w:t xml:space="preserve"> primary outcome of vascular death, nonfatal MI, or nonfatal stroke</w:t>
      </w:r>
    </w:p>
    <w:p w14:paraId="59634836" w14:textId="77777777" w:rsidR="00EA11A9" w:rsidRPr="005709C7" w:rsidRDefault="00EA11A9" w:rsidP="00EA11A9">
      <w:pPr>
        <w:rPr>
          <w:rFonts w:ascii="Cambria" w:eastAsia="Calibri" w:hAnsi="Cambria"/>
          <w:sz w:val="24"/>
          <w:szCs w:val="24"/>
        </w:rPr>
      </w:pPr>
      <w:r w:rsidRPr="005709C7">
        <w:rPr>
          <w:rFonts w:ascii="Cambria" w:eastAsia="Calibri" w:hAnsi="Cambria"/>
          <w:sz w:val="24"/>
          <w:szCs w:val="24"/>
        </w:rPr>
        <w:t>Table 3 of SGLT-2 with metformin and A1c, CVD/renal, hypo, weight loss</w:t>
      </w:r>
    </w:p>
    <w:p w14:paraId="3266FB21" w14:textId="77777777" w:rsidR="00297178" w:rsidRPr="005709C7" w:rsidRDefault="00297178" w:rsidP="00EA11A9">
      <w:pPr>
        <w:rPr>
          <w:rFonts w:ascii="Cambria" w:eastAsia="Calibri" w:hAnsi="Cambria"/>
          <w:sz w:val="24"/>
          <w:szCs w:val="24"/>
        </w:rPr>
      </w:pPr>
    </w:p>
    <w:p w14:paraId="71434777" w14:textId="060DAE79" w:rsidR="00297178" w:rsidRPr="005709C7" w:rsidRDefault="00297178" w:rsidP="00EA11A9">
      <w:pPr>
        <w:rPr>
          <w:rFonts w:ascii="Cambria" w:eastAsia="Calibri" w:hAnsi="Cambria"/>
          <w:sz w:val="24"/>
          <w:szCs w:val="24"/>
        </w:rPr>
      </w:pPr>
      <w:r w:rsidRPr="005709C7">
        <w:rPr>
          <w:rFonts w:ascii="Cambria" w:eastAsia="Calibri" w:hAnsi="Cambria"/>
          <w:sz w:val="24"/>
          <w:szCs w:val="24"/>
        </w:rPr>
        <w:t>Table 2 summarizes key studies showing the Glycemic, Cardiorenal, Hypoglycemic, and Weight Loss effects of GLP-1 RA along with metformin.</w:t>
      </w:r>
    </w:p>
    <w:p w14:paraId="50D637E0" w14:textId="7AD0116D" w:rsidR="00297178" w:rsidRPr="005709C7" w:rsidRDefault="00EA11A9" w:rsidP="00EA11A9">
      <w:pPr>
        <w:rPr>
          <w:rFonts w:ascii="Cambria" w:eastAsia="Calibri" w:hAnsi="Cambria"/>
          <w:sz w:val="24"/>
          <w:szCs w:val="24"/>
        </w:rPr>
      </w:pPr>
      <w:r w:rsidRPr="005709C7">
        <w:rPr>
          <w:rFonts w:ascii="Cambria" w:eastAsia="Calibri" w:hAnsi="Cambria"/>
          <w:sz w:val="24"/>
          <w:szCs w:val="24"/>
        </w:rPr>
        <w:t xml:space="preserve"> </w:t>
      </w:r>
    </w:p>
    <w:p w14:paraId="1B397265" w14:textId="77777777" w:rsidR="00297178" w:rsidRPr="005709C7" w:rsidRDefault="00297178">
      <w:pPr>
        <w:spacing w:line="240" w:lineRule="auto"/>
        <w:rPr>
          <w:rFonts w:ascii="Cambria" w:eastAsia="Calibri" w:hAnsi="Cambria"/>
          <w:sz w:val="24"/>
          <w:szCs w:val="24"/>
        </w:rPr>
      </w:pPr>
      <w:r w:rsidRPr="005709C7">
        <w:rPr>
          <w:rFonts w:ascii="Cambria" w:eastAsia="Calibri" w:hAnsi="Cambria"/>
          <w:sz w:val="24"/>
          <w:szCs w:val="24"/>
        </w:rPr>
        <w:br w:type="page"/>
      </w:r>
    </w:p>
    <w:p w14:paraId="0639114D" w14:textId="64AB54B2" w:rsidR="001B5EF1" w:rsidRPr="005709C7" w:rsidRDefault="001B5EF1" w:rsidP="001B5EF1">
      <w:pPr>
        <w:rPr>
          <w:rFonts w:ascii="Cambria" w:eastAsia="Calibri" w:hAnsi="Cambria"/>
          <w:b/>
          <w:bCs/>
          <w:sz w:val="24"/>
          <w:szCs w:val="24"/>
        </w:rPr>
      </w:pPr>
      <w:r w:rsidRPr="005709C7">
        <w:rPr>
          <w:rFonts w:ascii="Cambria" w:eastAsia="Calibri" w:hAnsi="Cambria"/>
          <w:b/>
          <w:bCs/>
          <w:sz w:val="24"/>
          <w:szCs w:val="24"/>
        </w:rPr>
        <w:lastRenderedPageBreak/>
        <w:t xml:space="preserve">Table 3: Effects of SGLT-2i with Metformin </w:t>
      </w:r>
    </w:p>
    <w:p w14:paraId="618307D3" w14:textId="77777777" w:rsidR="00EA11A9" w:rsidRPr="005709C7" w:rsidRDefault="00EA11A9" w:rsidP="00EA11A9">
      <w:pPr>
        <w:rPr>
          <w:rFonts w:ascii="Cambria" w:eastAsia="Calibri" w:hAnsi="Cambria"/>
          <w:sz w:val="24"/>
          <w:szCs w:val="24"/>
        </w:rPr>
      </w:pPr>
    </w:p>
    <w:tbl>
      <w:tblPr>
        <w:tblW w:w="1340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1"/>
        <w:gridCol w:w="2871"/>
        <w:gridCol w:w="3060"/>
        <w:gridCol w:w="2790"/>
        <w:gridCol w:w="2700"/>
      </w:tblGrid>
      <w:tr w:rsidR="007705F6" w:rsidRPr="005709C7" w14:paraId="2E1C5362" w14:textId="77777777" w:rsidTr="007705F6">
        <w:trPr>
          <w:trHeight w:val="825"/>
        </w:trPr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A7AAB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TRIAL</w:t>
            </w:r>
          </w:p>
        </w:tc>
        <w:tc>
          <w:tcPr>
            <w:tcW w:w="287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0DA5A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EMPA-REG/EMPA-REG OUTCOME (ESRD)</w:t>
            </w:r>
          </w:p>
        </w:tc>
        <w:tc>
          <w:tcPr>
            <w:tcW w:w="30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55535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CANVAS/CANVAS-R</w:t>
            </w:r>
          </w:p>
        </w:tc>
        <w:tc>
          <w:tcPr>
            <w:tcW w:w="27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2BA08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DECLARE-TIMI</w:t>
            </w:r>
          </w:p>
        </w:tc>
        <w:tc>
          <w:tcPr>
            <w:tcW w:w="27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78E56" w14:textId="77777777" w:rsidR="00EA11A9" w:rsidRPr="005709C7" w:rsidRDefault="00EA11A9" w:rsidP="00E9053C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b/>
                <w:sz w:val="24"/>
                <w:szCs w:val="24"/>
              </w:rPr>
              <w:t>VERTIS CV</w:t>
            </w:r>
          </w:p>
        </w:tc>
      </w:tr>
      <w:tr w:rsidR="007705F6" w:rsidRPr="005709C7" w14:paraId="025435EB" w14:textId="77777777" w:rsidTr="007705F6">
        <w:trPr>
          <w:trHeight w:val="555"/>
        </w:trPr>
        <w:tc>
          <w:tcPr>
            <w:tcW w:w="19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79DC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Medication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CF0E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Empagliflozin vs placebo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383D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Canagliflozin vs placebo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4F35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Dapagliflozin vs placeb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7571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Ertugliflozin vs placebo</w:t>
            </w:r>
          </w:p>
        </w:tc>
      </w:tr>
      <w:tr w:rsidR="007705F6" w:rsidRPr="005709C7" w14:paraId="41AC7CEF" w14:textId="77777777" w:rsidTr="007705F6">
        <w:trPr>
          <w:trHeight w:val="825"/>
        </w:trPr>
        <w:tc>
          <w:tcPr>
            <w:tcW w:w="19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52CD1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Median duration of follow-up (years)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553D4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3.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DA6D6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3.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629C6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4.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D5616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3.5</w:t>
            </w:r>
          </w:p>
        </w:tc>
      </w:tr>
      <w:tr w:rsidR="007705F6" w:rsidRPr="005709C7" w14:paraId="50964BCA" w14:textId="77777777" w:rsidTr="007705F6">
        <w:trPr>
          <w:trHeight w:val="420"/>
        </w:trPr>
        <w:tc>
          <w:tcPr>
            <w:tcW w:w="19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1A8BB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Patient (n)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2C17D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7,02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58AAF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0,14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6573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7,1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C5AD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8,246</w:t>
            </w:r>
          </w:p>
        </w:tc>
      </w:tr>
      <w:tr w:rsidR="007705F6" w:rsidRPr="005709C7" w14:paraId="0856A2EA" w14:textId="77777777" w:rsidTr="007705F6">
        <w:trPr>
          <w:trHeight w:val="555"/>
        </w:trPr>
        <w:tc>
          <w:tcPr>
            <w:tcW w:w="19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6621F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Metformin at baseline (%)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EFBA8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7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91EF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7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4E54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BE96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76</w:t>
            </w:r>
          </w:p>
        </w:tc>
      </w:tr>
      <w:tr w:rsidR="007705F6" w:rsidRPr="005709C7" w14:paraId="29E6ABDF" w14:textId="77777777" w:rsidTr="007705F6">
        <w:trPr>
          <w:trHeight w:val="2985"/>
        </w:trPr>
        <w:tc>
          <w:tcPr>
            <w:tcW w:w="19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493D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Cardiovascular Outcomes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89F15" w14:textId="287306C0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12.8% vs 14.3% (HR 0.89; 0.78 to </w:t>
            </w:r>
            <w:proofErr w:type="gramStart"/>
            <w:r w:rsidRPr="005709C7">
              <w:rPr>
                <w:rFonts w:ascii="Cambria" w:eastAsia="Calibri" w:hAnsi="Cambria"/>
                <w:sz w:val="24"/>
                <w:szCs w:val="24"/>
              </w:rPr>
              <w:t>1.01)</w:t>
            </w:r>
            <w:r w:rsidR="00970749" w:rsidRPr="00970749">
              <w:rPr>
                <w:rFonts w:ascii="Cambria" w:eastAsia="Calibri" w:hAnsi="Cambria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BCBC3" w14:textId="4B66B063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26.9 vs 31.5 per 1,000 patient years (HR 0.86; 0.75 to </w:t>
            </w:r>
            <w:proofErr w:type="gramStart"/>
            <w:r w:rsidRPr="005709C7">
              <w:rPr>
                <w:rFonts w:ascii="Cambria" w:eastAsia="Calibri" w:hAnsi="Cambria"/>
                <w:sz w:val="24"/>
                <w:szCs w:val="24"/>
              </w:rPr>
              <w:t>0.97)</w:t>
            </w:r>
            <w:r w:rsidR="00970749" w:rsidRPr="00970749">
              <w:rPr>
                <w:rFonts w:ascii="Cambria" w:eastAsia="Calibri" w:hAnsi="Cambria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4B74F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MACE:</w:t>
            </w:r>
          </w:p>
          <w:p w14:paraId="3DD8FF68" w14:textId="617CEDC2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8.8% vs 9.4% (HR 0.93; 0.84 to </w:t>
            </w:r>
            <w:proofErr w:type="gramStart"/>
            <w:r w:rsidRPr="005709C7">
              <w:rPr>
                <w:rFonts w:ascii="Cambria" w:eastAsia="Calibri" w:hAnsi="Cambria"/>
                <w:sz w:val="24"/>
                <w:szCs w:val="24"/>
              </w:rPr>
              <w:t>1.03)</w:t>
            </w:r>
            <w:r w:rsidR="00970749" w:rsidRPr="00970749">
              <w:rPr>
                <w:rFonts w:ascii="Cambria" w:eastAsia="Calibri" w:hAnsi="Cambria"/>
                <w:sz w:val="24"/>
                <w:szCs w:val="24"/>
                <w:vertAlign w:val="superscript"/>
              </w:rPr>
              <w:t>a</w:t>
            </w:r>
            <w:proofErr w:type="gramEnd"/>
          </w:p>
          <w:p w14:paraId="48CB0AF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  <w:p w14:paraId="3070FCA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Cardiovascular death or hospitalization for heart failure:</w:t>
            </w:r>
          </w:p>
          <w:p w14:paraId="79985DDD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4.9% vs 5.8% (HR 0.83; 0.73 to 0.9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5DC0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1.9% vs 11.9% (HR 0.97; 0.85 to 1.11)</w:t>
            </w:r>
          </w:p>
        </w:tc>
      </w:tr>
      <w:tr w:rsidR="007705F6" w:rsidRPr="005709C7" w14:paraId="4304FDB0" w14:textId="77777777" w:rsidTr="007705F6">
        <w:trPr>
          <w:trHeight w:val="3525"/>
        </w:trPr>
        <w:tc>
          <w:tcPr>
            <w:tcW w:w="19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C4DC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lastRenderedPageBreak/>
              <w:t>Renal Outcomes</w:t>
            </w:r>
          </w:p>
          <w:p w14:paraId="1D1F7A0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  <w:p w14:paraId="5B98DF4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  <w:p w14:paraId="12BB130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65BD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Progression to macroalbuminuria:</w:t>
            </w:r>
          </w:p>
          <w:p w14:paraId="138D646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11.2% vs 16.2% (HR 0.62;0.54 to 0.72)</w:t>
            </w:r>
          </w:p>
          <w:p w14:paraId="32527AF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  <w:p w14:paraId="21445FF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Initiation of renal-replacement therapy:</w:t>
            </w:r>
          </w:p>
          <w:p w14:paraId="5722B22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0.6% vs 0.3% (HR 0.45; 0.21-0.97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9E5DF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Progression of albuminuria:</w:t>
            </w:r>
          </w:p>
          <w:p w14:paraId="21949C71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89.4 vs 128.7 per 1,000 patient years (HR 0.73; 0.67 to 0.79)</w:t>
            </w:r>
          </w:p>
          <w:p w14:paraId="5D425B43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  <w:p w14:paraId="55B40CB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40% reduction of eGFR, renal-replacement therapy, or renal death:</w:t>
            </w:r>
          </w:p>
          <w:p w14:paraId="77593148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5.5 vs 9.0 per 1,000 patient years (HR 0.60; 0.47 to 0.7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47EB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  <w:u w:val="single"/>
              </w:rPr>
              <w:t>&gt;</w:t>
            </w:r>
            <w:r w:rsidRPr="005709C7">
              <w:rPr>
                <w:rFonts w:ascii="Cambria" w:eastAsia="Calibri" w:hAnsi="Cambria"/>
                <w:sz w:val="24"/>
                <w:szCs w:val="24"/>
              </w:rPr>
              <w:t>40% decrease in eGFR to &lt;60 ml/min/1.73m2, ESRD, or death from renal or cardiovascular cause: 4.3% vs 5.6% (HR 0.76; 0.67 to 0.8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DC0A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Death from renal causes, renal replacement therapy, or doubling of serum creatinine:</w:t>
            </w:r>
          </w:p>
          <w:p w14:paraId="20143A1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3.2% vs 3.9% (HR 0.81; 0.63 to 1.04)</w:t>
            </w:r>
          </w:p>
        </w:tc>
      </w:tr>
      <w:tr w:rsidR="007705F6" w:rsidRPr="005709C7" w14:paraId="2054DC64" w14:textId="77777777" w:rsidTr="007705F6">
        <w:trPr>
          <w:trHeight w:val="1905"/>
        </w:trPr>
        <w:tc>
          <w:tcPr>
            <w:tcW w:w="19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51C6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A1c reduction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FA8F5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At week 206:</w:t>
            </w:r>
          </w:p>
          <w:p w14:paraId="3A219D6A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Empagliflozin 10 mg:</w:t>
            </w:r>
          </w:p>
          <w:p w14:paraId="36A0C041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-0.24% </w:t>
            </w:r>
          </w:p>
          <w:p w14:paraId="4FFC41C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Empagliflozin 25 mg:</w:t>
            </w:r>
          </w:p>
          <w:p w14:paraId="1B751431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-0.36%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4508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-0.58% (p&lt;0.00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30644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0.42%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43ED7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Ertugliflozin 5 mg:</w:t>
            </w:r>
          </w:p>
          <w:p w14:paraId="639B734D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0.70% </w:t>
            </w:r>
          </w:p>
          <w:p w14:paraId="5DA34FD3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Ertugliflozin 15 mg:</w:t>
            </w:r>
          </w:p>
          <w:p w14:paraId="5D3A4ACF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0.72% </w:t>
            </w:r>
          </w:p>
        </w:tc>
      </w:tr>
      <w:tr w:rsidR="007705F6" w:rsidRPr="005709C7" w14:paraId="6FB9FA99" w14:textId="77777777" w:rsidTr="007705F6">
        <w:trPr>
          <w:trHeight w:val="555"/>
        </w:trPr>
        <w:tc>
          <w:tcPr>
            <w:tcW w:w="19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79F1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Hypoglycemia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F79D1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Not significa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12ACD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Not significan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3FF8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0.7% vs 1.0%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F681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Not significant</w:t>
            </w:r>
          </w:p>
        </w:tc>
      </w:tr>
      <w:tr w:rsidR="007705F6" w:rsidRPr="005709C7" w14:paraId="2E95BB2A" w14:textId="77777777" w:rsidTr="007705F6">
        <w:trPr>
          <w:trHeight w:val="1365"/>
        </w:trPr>
        <w:tc>
          <w:tcPr>
            <w:tcW w:w="19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FA62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Weight loss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656E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2 kg loss for both dos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18862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-1.60 kg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9D99C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1.8 kg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E36D9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Ertugliflozin 5 mg:</w:t>
            </w:r>
          </w:p>
          <w:p w14:paraId="286B025E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2.4</w:t>
            </w:r>
            <w:r w:rsidRPr="005709C7">
              <w:rPr>
                <w:rFonts w:ascii="Cambria" w:eastAsia="Calibri" w:hAnsi="Cambria"/>
                <w:sz w:val="24"/>
                <w:szCs w:val="24"/>
                <w:u w:val="single"/>
              </w:rPr>
              <w:t>+</w:t>
            </w:r>
            <w:r w:rsidRPr="005709C7">
              <w:rPr>
                <w:rFonts w:ascii="Cambria" w:eastAsia="Calibri" w:hAnsi="Cambria"/>
                <w:sz w:val="24"/>
                <w:szCs w:val="24"/>
              </w:rPr>
              <w:t>3.9 kg</w:t>
            </w:r>
          </w:p>
          <w:p w14:paraId="2C469A54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Ertugliflozin 15 mg:</w:t>
            </w:r>
          </w:p>
          <w:p w14:paraId="2B9B5B9D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>2.8</w:t>
            </w:r>
            <w:r w:rsidRPr="005709C7">
              <w:rPr>
                <w:rFonts w:ascii="Cambria" w:eastAsia="Calibri" w:hAnsi="Cambria"/>
                <w:sz w:val="24"/>
                <w:szCs w:val="24"/>
                <w:u w:val="single"/>
              </w:rPr>
              <w:t>+</w:t>
            </w:r>
            <w:r w:rsidRPr="005709C7">
              <w:rPr>
                <w:rFonts w:ascii="Cambria" w:eastAsia="Calibri" w:hAnsi="Cambria"/>
                <w:sz w:val="24"/>
                <w:szCs w:val="24"/>
              </w:rPr>
              <w:t>4.0 kg</w:t>
            </w:r>
          </w:p>
          <w:p w14:paraId="02165A60" w14:textId="77777777" w:rsidR="00EA11A9" w:rsidRPr="005709C7" w:rsidRDefault="00EA11A9" w:rsidP="00E9053C">
            <w:pPr>
              <w:rPr>
                <w:rFonts w:ascii="Cambria" w:eastAsia="Calibri" w:hAnsi="Cambria"/>
                <w:sz w:val="24"/>
                <w:szCs w:val="24"/>
              </w:rPr>
            </w:pPr>
            <w:r w:rsidRPr="005709C7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</w:tc>
      </w:tr>
    </w:tbl>
    <w:p w14:paraId="413A0D22" w14:textId="4FFCB176" w:rsidR="00EA11A9" w:rsidRPr="005709C7" w:rsidRDefault="00970749" w:rsidP="00EA11A9">
      <w:pPr>
        <w:rPr>
          <w:rFonts w:ascii="Cambria" w:eastAsia="Calibri" w:hAnsi="Cambria"/>
          <w:sz w:val="24"/>
          <w:szCs w:val="24"/>
        </w:rPr>
      </w:pPr>
      <w:proofErr w:type="spellStart"/>
      <w:r w:rsidRPr="00970749">
        <w:rPr>
          <w:rFonts w:ascii="Cambria" w:eastAsia="Calibri" w:hAnsi="Cambria"/>
          <w:sz w:val="24"/>
          <w:szCs w:val="24"/>
          <w:vertAlign w:val="superscript"/>
        </w:rPr>
        <w:t>a</w:t>
      </w:r>
      <w:r w:rsidR="00EA11A9" w:rsidRPr="005709C7">
        <w:rPr>
          <w:rFonts w:ascii="Cambria" w:eastAsia="Calibri" w:hAnsi="Cambria"/>
          <w:sz w:val="24"/>
          <w:szCs w:val="24"/>
        </w:rPr>
        <w:t>Composite</w:t>
      </w:r>
      <w:proofErr w:type="spellEnd"/>
      <w:r w:rsidR="00EA11A9" w:rsidRPr="005709C7">
        <w:rPr>
          <w:rFonts w:ascii="Cambria" w:eastAsia="Calibri" w:hAnsi="Cambria"/>
          <w:sz w:val="24"/>
          <w:szCs w:val="24"/>
        </w:rPr>
        <w:t xml:space="preserve"> primary outcome of CV mortality, nonfatal MI, or nonfatal stroke (MACE)</w:t>
      </w:r>
    </w:p>
    <w:p w14:paraId="3FFEB0AB" w14:textId="77777777" w:rsidR="001B5EF1" w:rsidRPr="005709C7" w:rsidRDefault="001B5EF1" w:rsidP="00EA11A9">
      <w:pPr>
        <w:rPr>
          <w:rFonts w:ascii="Cambria" w:eastAsia="Calibri" w:hAnsi="Cambria"/>
          <w:sz w:val="24"/>
          <w:szCs w:val="24"/>
        </w:rPr>
      </w:pPr>
    </w:p>
    <w:p w14:paraId="68405B71" w14:textId="0800F50A" w:rsidR="00E8583C" w:rsidRPr="005709C7" w:rsidRDefault="001B5EF1" w:rsidP="00E8583C">
      <w:pPr>
        <w:rPr>
          <w:rFonts w:ascii="Cambria" w:eastAsia="Calibri" w:hAnsi="Cambria"/>
          <w:sz w:val="24"/>
          <w:szCs w:val="24"/>
        </w:rPr>
      </w:pPr>
      <w:r w:rsidRPr="005709C7">
        <w:rPr>
          <w:rFonts w:ascii="Cambria" w:eastAsia="Calibri" w:hAnsi="Cambria"/>
          <w:sz w:val="24"/>
          <w:szCs w:val="24"/>
        </w:rPr>
        <w:t>Table 3 summarizes key studies showing the Glycemic, Cardiorenal, Hypoglycemic, and Weight Loss effects of SGLT-2i along with metformin</w:t>
      </w:r>
      <w:r w:rsidR="00E8583C" w:rsidRPr="005709C7">
        <w:rPr>
          <w:rFonts w:ascii="Cambria" w:eastAsia="Calibri" w:hAnsi="Cambria"/>
          <w:sz w:val="24"/>
          <w:szCs w:val="24"/>
        </w:rPr>
        <w:br w:type="page"/>
      </w:r>
    </w:p>
    <w:p w14:paraId="2D98F221" w14:textId="171DAB46" w:rsidR="00EA11A9" w:rsidRPr="005709C7" w:rsidRDefault="00EA11A9" w:rsidP="00EA11A9">
      <w:pPr>
        <w:rPr>
          <w:rFonts w:ascii="Cambria" w:eastAsia="Calibri" w:hAnsi="Cambria"/>
          <w:sz w:val="24"/>
          <w:szCs w:val="24"/>
        </w:rPr>
      </w:pPr>
      <w:r w:rsidRPr="005709C7">
        <w:rPr>
          <w:rFonts w:ascii="Cambria" w:eastAsia="Georgia" w:hAnsi="Cambria"/>
          <w:b/>
          <w:bCs/>
          <w:color w:val="333333"/>
          <w:sz w:val="24"/>
          <w:szCs w:val="24"/>
          <w:shd w:val="clear" w:color="auto" w:fill="FCFCFC"/>
        </w:rPr>
        <w:lastRenderedPageBreak/>
        <w:t>Table 4</w:t>
      </w:r>
      <w:r w:rsidR="00922155" w:rsidRPr="005709C7">
        <w:rPr>
          <w:rFonts w:ascii="Cambria" w:eastAsia="Georgia" w:hAnsi="Cambria"/>
          <w:b/>
          <w:bCs/>
          <w:color w:val="333333"/>
          <w:sz w:val="24"/>
          <w:szCs w:val="24"/>
          <w:shd w:val="clear" w:color="auto" w:fill="FCFCFC"/>
        </w:rPr>
        <w:t xml:space="preserve">: PubMed Search Results Comparing GLP-1 RA and SGLT-2i to </w:t>
      </w:r>
      <w:proofErr w:type="gramStart"/>
      <w:r w:rsidR="00922155" w:rsidRPr="005709C7">
        <w:rPr>
          <w:rFonts w:ascii="Cambria" w:eastAsia="Georgia" w:hAnsi="Cambria"/>
          <w:b/>
          <w:bCs/>
          <w:color w:val="333333"/>
          <w:sz w:val="24"/>
          <w:szCs w:val="24"/>
          <w:shd w:val="clear" w:color="auto" w:fill="FCFCFC"/>
        </w:rPr>
        <w:t>Metformin</w:t>
      </w:r>
      <w:proofErr w:type="gramEnd"/>
    </w:p>
    <w:p w14:paraId="5F8D96CE" w14:textId="77777777" w:rsidR="00EA11A9" w:rsidRPr="005709C7" w:rsidRDefault="00EA11A9" w:rsidP="00EA11A9">
      <w:pPr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2"/>
        <w:gridCol w:w="810"/>
        <w:gridCol w:w="900"/>
        <w:gridCol w:w="1170"/>
        <w:gridCol w:w="1260"/>
        <w:gridCol w:w="720"/>
        <w:gridCol w:w="450"/>
        <w:gridCol w:w="990"/>
        <w:gridCol w:w="1080"/>
        <w:gridCol w:w="1170"/>
        <w:gridCol w:w="1080"/>
        <w:gridCol w:w="2512"/>
      </w:tblGrid>
      <w:tr w:rsidR="000103EB" w:rsidRPr="005709C7" w14:paraId="22C795E7" w14:textId="77777777" w:rsidTr="00965C53">
        <w:trPr>
          <w:cantSplit/>
          <w:trHeight w:val="75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F4D3A" w14:textId="1860F52E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Search term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29597" w14:textId="69C23DBF" w:rsidR="00EA11A9" w:rsidRPr="005709C7" w:rsidRDefault="00BC60C7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# of Result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1B4C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Studies Meeting Criteri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1C202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Treatment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CC701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Comparato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B4A00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Type of Study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2DDA1" w14:textId="69B1AB27" w:rsidR="00EA11A9" w:rsidRPr="005709C7" w:rsidRDefault="00A14BB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D5E74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Durat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D505F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Statistical Analyse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12A40" w14:textId="14BC9D15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Outcom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E95A5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Primary Outcome?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F9DD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b/>
                <w:sz w:val="20"/>
                <w:szCs w:val="20"/>
              </w:rPr>
              <w:t>Result</w:t>
            </w:r>
          </w:p>
        </w:tc>
      </w:tr>
      <w:tr w:rsidR="0082057E" w:rsidRPr="005709C7" w14:paraId="46362634" w14:textId="77777777" w:rsidTr="00965C53">
        <w:trPr>
          <w:cantSplit/>
          <w:trHeight w:val="224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E935C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"semaglutide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82575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1EF11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FD38CB" w14:textId="3F2E66BF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88084" w14:textId="2D38731F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70758" w14:textId="52A73A42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18813" w14:textId="7472CA6B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DF0DC" w14:textId="72CC6D8B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DE4FC" w14:textId="2793654F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6992C" w14:textId="5CA24C42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F0FF7" w14:textId="59546188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44E8B" w14:textId="152E8B48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965C53" w:rsidRPr="005709C7" w14:paraId="49910E65" w14:textId="77777777" w:rsidTr="00965C53">
        <w:trPr>
          <w:cantSplit/>
          <w:trHeight w:val="1134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46E76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"liraglutide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E68F9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E1CEE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4"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Feng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8B5B2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Liraglutide 1.8 mg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F4256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, gliclazide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09A76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263B4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8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7CB22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4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8898D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up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E0FF8" w14:textId="77777777" w:rsidR="00555250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1C</w:t>
            </w:r>
          </w:p>
          <w:p w14:paraId="639F98CD" w14:textId="77777777" w:rsidR="00555250" w:rsidRPr="005709C7" w:rsidRDefault="00555250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2BA7F48E" w14:textId="77777777" w:rsidR="00555250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Wt</w:t>
            </w:r>
            <w:proofErr w:type="spellEnd"/>
          </w:p>
          <w:p w14:paraId="66A05F67" w14:textId="77777777" w:rsidR="00555250" w:rsidRPr="005709C7" w:rsidRDefault="00555250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0F09C942" w14:textId="77777777" w:rsidR="00555250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ST</w:t>
            </w:r>
          </w:p>
          <w:p w14:paraId="05AAAA56" w14:textId="77777777" w:rsidR="00555250" w:rsidRPr="005709C7" w:rsidRDefault="00555250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32A1DAE3" w14:textId="731BDD68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L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70944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A2269" w14:textId="39D384C4" w:rsidR="00555250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+0.03%</w:t>
            </w:r>
            <w:r w:rsidR="00555250" w:rsidRPr="005709C7">
              <w:rPr>
                <w:rFonts w:ascii="Cambria" w:hAnsi="Cambria"/>
                <w:sz w:val="20"/>
                <w:szCs w:val="20"/>
              </w:rPr>
              <w:t xml:space="preserve"> (p&gt;0.05) (vs MTF)</w:t>
            </w:r>
          </w:p>
          <w:p w14:paraId="07338559" w14:textId="5E8F69CB" w:rsidR="00555250" w:rsidRPr="005709C7" w:rsidRDefault="00555250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41% (p&lt;</w:t>
            </w:r>
            <w:proofErr w:type="gramStart"/>
            <w:r w:rsidRPr="005709C7">
              <w:rPr>
                <w:rFonts w:ascii="Cambria" w:hAnsi="Cambria"/>
                <w:sz w:val="20"/>
                <w:szCs w:val="20"/>
              </w:rPr>
              <w:t>0.01)(</w:t>
            </w:r>
            <w:proofErr w:type="gramEnd"/>
            <w:r w:rsidRPr="005709C7">
              <w:rPr>
                <w:rFonts w:ascii="Cambria" w:hAnsi="Cambria"/>
                <w:sz w:val="20"/>
                <w:szCs w:val="20"/>
              </w:rPr>
              <w:t xml:space="preserve">vs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glic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>)</w:t>
            </w:r>
          </w:p>
          <w:p w14:paraId="5C34F034" w14:textId="3AB0CB0F" w:rsidR="00555250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2 kg</w:t>
            </w:r>
            <w:r w:rsidR="00555250" w:rsidRPr="005709C7">
              <w:rPr>
                <w:rFonts w:ascii="Cambria" w:hAnsi="Cambria"/>
                <w:sz w:val="20"/>
                <w:szCs w:val="20"/>
              </w:rPr>
              <w:t>(p&gt;0.05) (vs MTF)</w:t>
            </w:r>
          </w:p>
          <w:p w14:paraId="57EEFC7E" w14:textId="2B5C355A" w:rsidR="00555250" w:rsidRPr="005709C7" w:rsidRDefault="00555250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-5.01 kg (p&lt;0.01) (vs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glic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>)</w:t>
            </w:r>
          </w:p>
          <w:p w14:paraId="201C035E" w14:textId="2696A57C" w:rsidR="00555250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+4.25U/L</w:t>
            </w:r>
            <w:r w:rsidR="00555250" w:rsidRPr="005709C7">
              <w:rPr>
                <w:rFonts w:ascii="Cambria" w:hAnsi="Cambria"/>
                <w:sz w:val="20"/>
                <w:szCs w:val="20"/>
              </w:rPr>
              <w:t>(p&gt;0.05) (vs MTF)</w:t>
            </w:r>
          </w:p>
          <w:p w14:paraId="14E552D6" w14:textId="034AE7BA" w:rsidR="00555250" w:rsidRPr="005709C7" w:rsidRDefault="00555250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-3.46 U/L (P&gt;0.05) (vs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glic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>)</w:t>
            </w:r>
          </w:p>
          <w:p w14:paraId="1F2CABFF" w14:textId="1508440A" w:rsidR="00555250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+0.26U/L</w:t>
            </w:r>
            <w:r w:rsidR="00555250" w:rsidRPr="005709C7">
              <w:rPr>
                <w:rFonts w:ascii="Cambria" w:hAnsi="Cambria"/>
                <w:sz w:val="20"/>
                <w:szCs w:val="20"/>
              </w:rPr>
              <w:t>(p&gt;0.</w:t>
            </w:r>
            <w:proofErr w:type="gramStart"/>
            <w:r w:rsidR="00555250" w:rsidRPr="005709C7">
              <w:rPr>
                <w:rFonts w:ascii="Cambria" w:hAnsi="Cambria"/>
                <w:sz w:val="20"/>
                <w:szCs w:val="20"/>
              </w:rPr>
              <w:t>05)(</w:t>
            </w:r>
            <w:proofErr w:type="gramEnd"/>
            <w:r w:rsidR="00555250" w:rsidRPr="005709C7">
              <w:rPr>
                <w:rFonts w:ascii="Cambria" w:hAnsi="Cambria"/>
                <w:sz w:val="20"/>
                <w:szCs w:val="20"/>
              </w:rPr>
              <w:t>vs MTF)</w:t>
            </w:r>
            <w:r w:rsidRPr="005709C7">
              <w:rPr>
                <w:rFonts w:ascii="Cambria" w:hAnsi="Cambria"/>
                <w:sz w:val="20"/>
                <w:szCs w:val="20"/>
              </w:rPr>
              <w:t>;</w:t>
            </w:r>
          </w:p>
          <w:p w14:paraId="540B1E2A" w14:textId="4FECB702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12.03</w:t>
            </w:r>
            <w:r w:rsidR="00555250" w:rsidRPr="005709C7">
              <w:rPr>
                <w:rFonts w:ascii="Cambria" w:hAnsi="Cambria"/>
                <w:sz w:val="20"/>
                <w:szCs w:val="20"/>
              </w:rPr>
              <w:t>U/L</w:t>
            </w:r>
            <w:r w:rsidRPr="005709C7">
              <w:rPr>
                <w:rFonts w:ascii="Cambria" w:hAnsi="Cambria"/>
                <w:sz w:val="20"/>
                <w:szCs w:val="20"/>
              </w:rPr>
              <w:t xml:space="preserve"> (p&gt;0.05)</w:t>
            </w:r>
            <w:r w:rsidR="00555250" w:rsidRPr="005709C7">
              <w:rPr>
                <w:rFonts w:ascii="Cambria" w:hAnsi="Cambria"/>
                <w:sz w:val="20"/>
                <w:szCs w:val="20"/>
              </w:rPr>
              <w:t xml:space="preserve"> (vs </w:t>
            </w:r>
            <w:proofErr w:type="spellStart"/>
            <w:r w:rsidR="00555250" w:rsidRPr="005709C7">
              <w:rPr>
                <w:rFonts w:ascii="Cambria" w:hAnsi="Cambria"/>
                <w:sz w:val="20"/>
                <w:szCs w:val="20"/>
              </w:rPr>
              <w:t>glic</w:t>
            </w:r>
            <w:proofErr w:type="spellEnd"/>
            <w:r w:rsidR="00555250" w:rsidRPr="005709C7">
              <w:rPr>
                <w:rFonts w:ascii="Cambria" w:hAnsi="Cambria"/>
                <w:sz w:val="20"/>
                <w:szCs w:val="20"/>
              </w:rPr>
              <w:t>)</w:t>
            </w:r>
          </w:p>
        </w:tc>
      </w:tr>
      <w:tr w:rsidR="00965C53" w:rsidRPr="005709C7" w14:paraId="400D08B9" w14:textId="77777777" w:rsidTr="007F559F">
        <w:trPr>
          <w:cantSplit/>
          <w:trHeight w:val="3419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20A10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8EBB1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6C402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5"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Liu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A7157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Liraglutide 1.2 mg (phase 1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B171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 (phase 1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2546F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DCFD7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B1059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4 weeks (for phase 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EE45F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up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CC892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FBG</w:t>
            </w:r>
          </w:p>
          <w:p w14:paraId="623976C9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PG</w:t>
            </w:r>
          </w:p>
          <w:p w14:paraId="4FED7B64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1C</w:t>
            </w:r>
          </w:p>
          <w:p w14:paraId="455FA06C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BMI</w:t>
            </w:r>
          </w:p>
          <w:p w14:paraId="532AE93A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BP</w:t>
            </w:r>
          </w:p>
          <w:p w14:paraId="17DEE584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DBP</w:t>
            </w:r>
          </w:p>
          <w:p w14:paraId="3F775ED1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TG</w:t>
            </w:r>
          </w:p>
          <w:p w14:paraId="77EB77B5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TC</w:t>
            </w:r>
          </w:p>
          <w:p w14:paraId="3E6150FF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LDL-C</w:t>
            </w:r>
          </w:p>
          <w:p w14:paraId="6353A233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RP</w:t>
            </w:r>
          </w:p>
          <w:p w14:paraId="01D96B91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LVEDD</w:t>
            </w:r>
          </w:p>
          <w:p w14:paraId="62673BC4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EF</w:t>
            </w:r>
          </w:p>
          <w:p w14:paraId="385BF9A3" w14:textId="192603A9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E/A rati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4B5FC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816FC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1 mmol/L</w:t>
            </w:r>
          </w:p>
          <w:p w14:paraId="2E69DF01" w14:textId="2E9D0441" w:rsidR="0082057E" w:rsidRPr="005709C7" w:rsidRDefault="00EA11A9" w:rsidP="0082057E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3 mmol/L</w:t>
            </w:r>
          </w:p>
          <w:p w14:paraId="18199F52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1%</w:t>
            </w:r>
          </w:p>
          <w:p w14:paraId="20E91A7D" w14:textId="29A9F199" w:rsidR="0082057E" w:rsidRPr="005709C7" w:rsidRDefault="00EA11A9" w:rsidP="0082057E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34 kg/m2 (p&lt;0.01)</w:t>
            </w:r>
          </w:p>
          <w:p w14:paraId="197BD850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7 mmHg (p&lt;0.001)</w:t>
            </w:r>
          </w:p>
          <w:p w14:paraId="5C77E81A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3 mmHg (p&lt;0.001)</w:t>
            </w:r>
          </w:p>
          <w:p w14:paraId="274ACE1C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1 mmol/L</w:t>
            </w:r>
          </w:p>
          <w:p w14:paraId="59D69116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2 mmol/L (p=0.033)</w:t>
            </w:r>
          </w:p>
          <w:p w14:paraId="159AC37F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2 mmol/L (p=0.033)</w:t>
            </w:r>
          </w:p>
          <w:p w14:paraId="3B870C5B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1.9 mg/L (p&lt;0.001)</w:t>
            </w:r>
          </w:p>
          <w:p w14:paraId="0F432E83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4 mm (p&lt;0.001)</w:t>
            </w:r>
          </w:p>
          <w:p w14:paraId="51521C1C" w14:textId="77777777" w:rsidR="0082057E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+2% (p=0.004)</w:t>
            </w:r>
          </w:p>
          <w:p w14:paraId="6D46613B" w14:textId="0624EAD8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+0.11 (p&lt;0.001)</w:t>
            </w:r>
          </w:p>
        </w:tc>
      </w:tr>
      <w:tr w:rsidR="00965C53" w:rsidRPr="005709C7" w14:paraId="1C95122A" w14:textId="77777777" w:rsidTr="00965C53">
        <w:trPr>
          <w:cantSplit/>
          <w:trHeight w:val="1134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47773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7533D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12A8B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6"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Tanaka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9F91A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Liraglutide 0.9 mg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635C9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A239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4C500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68D16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4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F30AE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up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B32B6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1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57678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E80EF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95% vs -0.8% (p=0.77)</w:t>
            </w:r>
          </w:p>
        </w:tc>
      </w:tr>
      <w:tr w:rsidR="00965C53" w:rsidRPr="005709C7" w14:paraId="44B09A3C" w14:textId="77777777" w:rsidTr="007F559F">
        <w:trPr>
          <w:cantSplit/>
          <w:trHeight w:val="93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697B9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74C1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F6E9D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7"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Tanaka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36FD4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Liraglutide 0.9 mg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5D5FC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EE058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ub-group analysis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1417F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A8174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4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4EA3A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Inf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A778D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mylase, Lipas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95D2D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8520E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light increases in amylase and lipase in liraglutide but not MTF arms</w:t>
            </w:r>
          </w:p>
        </w:tc>
      </w:tr>
      <w:tr w:rsidR="00965C53" w:rsidRPr="005709C7" w14:paraId="37C76CD6" w14:textId="77777777" w:rsidTr="00965C53">
        <w:trPr>
          <w:cantSplit/>
          <w:trHeight w:val="1134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9BDA6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"dulaglutide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D5894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C065A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8">
              <w:proofErr w:type="spellStart"/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Umpierrez</w:t>
              </w:r>
              <w:proofErr w:type="spellEnd"/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 xml:space="preserve">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C6358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Dulaglutide 0.75 mg, 1.5 mg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BE6B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F83E0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31074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8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AF115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6 weeks (primary endpoint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F7C48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on-inferiority (margin: 0.4%) with superiority test if non-inferiority is met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5D8C6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hange in A1C (0.75 mg)</w:t>
            </w:r>
          </w:p>
          <w:p w14:paraId="7E4FC532" w14:textId="04AF245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Change in A1C (1.5 </w:t>
            </w:r>
            <w:proofErr w:type="gramStart"/>
            <w:r w:rsidRPr="005709C7">
              <w:rPr>
                <w:rFonts w:ascii="Cambria" w:hAnsi="Cambria"/>
                <w:sz w:val="20"/>
                <w:szCs w:val="20"/>
              </w:rPr>
              <w:t>mg)%</w:t>
            </w:r>
            <w:proofErr w:type="gramEnd"/>
            <w:r w:rsidRPr="005709C7">
              <w:rPr>
                <w:rFonts w:ascii="Cambria" w:hAnsi="Cambria"/>
                <w:sz w:val="20"/>
                <w:szCs w:val="20"/>
              </w:rPr>
              <w:t xml:space="preserve"> of patients with A1C &lt;7.0% (0.75 mg), % of patients with A1C &lt;7.0 (1.5 mg), % of patients with A1C &lt;6.5% (0.75 mg), % of patients with A1C &lt;6.5 (1.5 mg), Change in Weight @52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wks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 xml:space="preserve"> (0.75 mg), Change in weight @52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wks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 xml:space="preserve"> (1.5 m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D16B5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D0E3A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15% (p&lt;0.025 for superiority), -0.22% (p&lt;0.025 for superiority), +8% (p=0.02 for superiority), +9% (p=0.02 for superiority), +16% (p&lt;0.001 for superiority), +10% (0.011 for superiority), -0.07 kg (no statistical test done), +.86 kg (no statistical test done)</w:t>
            </w:r>
          </w:p>
        </w:tc>
      </w:tr>
      <w:tr w:rsidR="00965C53" w:rsidRPr="005709C7" w14:paraId="01B36B6C" w14:textId="77777777" w:rsidTr="007F559F">
        <w:trPr>
          <w:cantSplit/>
          <w:trHeight w:val="84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71632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lastRenderedPageBreak/>
              <w:t>"exenatide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B6ECE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6AB3A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9"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Liu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3BA77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Exenatide 10 ug BI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564BD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663A6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9D1F7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3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8B18A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2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FFFE9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up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3A7C8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1C reduction</w:t>
            </w:r>
          </w:p>
          <w:p w14:paraId="109919D5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1C &lt;7%</w:t>
            </w:r>
          </w:p>
          <w:p w14:paraId="56793C06" w14:textId="68454AB1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Weigh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09CB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C9F0F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1.37% (p&lt;0.05)</w:t>
            </w:r>
          </w:p>
          <w:p w14:paraId="44287BE7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+15.5% (p&lt;0.05)</w:t>
            </w:r>
          </w:p>
          <w:p w14:paraId="268970A7" w14:textId="064C9CD0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3.49 kg (p&lt;0.05)</w:t>
            </w:r>
          </w:p>
        </w:tc>
      </w:tr>
      <w:tr w:rsidR="00965C53" w:rsidRPr="005709C7" w14:paraId="33DE228C" w14:textId="77777777" w:rsidTr="007F559F">
        <w:trPr>
          <w:cantSplit/>
          <w:trHeight w:val="953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CBCEA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83D11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BA0C5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10"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Hu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39F79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Exenatide 10 ug BI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9D32D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746AE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ase-control (retrospective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F592D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CF6A1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2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E4BD0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up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F55C9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Reactive hyperemia index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AD72A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D233F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31 vs -0.14 (p&lt;0.05 for non-inferiority)</w:t>
            </w:r>
          </w:p>
        </w:tc>
      </w:tr>
      <w:tr w:rsidR="00965C53" w:rsidRPr="005709C7" w14:paraId="48E48762" w14:textId="77777777" w:rsidTr="00965C53">
        <w:trPr>
          <w:cantSplit/>
          <w:trHeight w:val="1134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015AC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C45E6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236F0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11"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Russell-Jones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25960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Exenatide 2.0 mg weekly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B7698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, pioglitazone alone, sitagliptin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170F9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7CC70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8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A9F35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6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A88C7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on-inferiority (margin: 0.3%) with superiority test if non-inferiority is met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DE994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hange in A1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6777C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4E753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05% (p=0.620 for superiority vs MTF)</w:t>
            </w:r>
          </w:p>
          <w:p w14:paraId="58CD38C2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+0.10 (p=0.328 for superiority vs pioglitazone)</w:t>
            </w:r>
          </w:p>
          <w:p w14:paraId="72B29AAB" w14:textId="5407528D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038% (p&lt;0.01 for superiority vs sitagliptin)</w:t>
            </w:r>
          </w:p>
        </w:tc>
      </w:tr>
      <w:tr w:rsidR="00965C53" w:rsidRPr="005709C7" w14:paraId="6204F84A" w14:textId="77777777" w:rsidTr="007F559F">
        <w:trPr>
          <w:cantSplit/>
          <w:trHeight w:val="926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A9EC9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A32E0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E9B82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12"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Yuan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0BCCC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Exenatide 10 ug BI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7872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96B23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01AE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5974A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6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9DDB4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up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F83EF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OGTT</w:t>
            </w:r>
          </w:p>
          <w:p w14:paraId="0C5CA0F5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FBG</w:t>
            </w:r>
          </w:p>
          <w:p w14:paraId="6D188056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A1C &lt;7% </w:t>
            </w:r>
          </w:p>
          <w:p w14:paraId="4E5C9FA7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1C&lt;6.5%</w:t>
            </w:r>
          </w:p>
          <w:p w14:paraId="439B2AD7" w14:textId="5265A84D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Weigh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75BE3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DF172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44% (p&lt;0.05)</w:t>
            </w:r>
          </w:p>
          <w:p w14:paraId="2F57BC3F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2 mmol/L (p&gt;0.05)</w:t>
            </w:r>
          </w:p>
          <w:p w14:paraId="079A9E5C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4% (p&gt;0.05)</w:t>
            </w:r>
          </w:p>
          <w:p w14:paraId="34CF2D94" w14:textId="77777777" w:rsidR="00386375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6% (p&gt;0.05)</w:t>
            </w:r>
          </w:p>
          <w:p w14:paraId="251CEEE1" w14:textId="6707E453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1.99 kg (p,0.05)</w:t>
            </w:r>
          </w:p>
        </w:tc>
      </w:tr>
      <w:tr w:rsidR="00965C53" w:rsidRPr="005709C7" w14:paraId="644CC7E5" w14:textId="77777777" w:rsidTr="007F559F">
        <w:trPr>
          <w:cantSplit/>
          <w:trHeight w:val="854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624D1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F6262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E1834" w14:textId="77777777" w:rsidR="00EA11A9" w:rsidRPr="005709C7" w:rsidRDefault="005E0ECA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13">
              <w:r w:rsidR="00EA11A9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Dore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34B20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Exenatide or sitaglipti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5C1FF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03665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ADR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surveilance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 xml:space="preserve"> system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38F11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databas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458DE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56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20062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ADR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surveilance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5913C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ancreatiti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17847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FE83B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increased risk of pancreatitis with exenatide/sitagliptin</w:t>
            </w:r>
          </w:p>
        </w:tc>
      </w:tr>
      <w:tr w:rsidR="00965C53" w:rsidRPr="005709C7" w14:paraId="570D7FED" w14:textId="77777777" w:rsidTr="007F559F">
        <w:trPr>
          <w:cantSplit/>
          <w:trHeight w:val="422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D7953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"albiglutide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45CE3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C5458" w14:textId="77777777" w:rsidR="00EA11A9" w:rsidRPr="005709C7" w:rsidRDefault="00EA11A9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C92AE" w14:textId="35A1F9B6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3E778" w14:textId="21F58992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39A4B" w14:textId="63AB6055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315D2" w14:textId="409B82DB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90CC0" w14:textId="28F7ED91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B1E81" w14:textId="4A619DA1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E2543" w14:textId="1DE90E0B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8527A" w14:textId="10CC8CB2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11C09" w14:textId="123E5432" w:rsidR="00EA11A9" w:rsidRPr="005709C7" w:rsidRDefault="000B2056" w:rsidP="00555250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0B2056" w:rsidRPr="005709C7" w14:paraId="0A11B4CA" w14:textId="77777777" w:rsidTr="007F559F">
        <w:trPr>
          <w:cantSplit/>
          <w:trHeight w:val="48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18E33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lixisenatide</w:t>
            </w:r>
            <w:proofErr w:type="spellEnd"/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911F8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32FF5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3B42D" w14:textId="05CD014D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40AF2" w14:textId="24B79ECC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4D5A2" w14:textId="3353B7F3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47B06" w14:textId="2DC4B5D4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0607C" w14:textId="6E80439B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23D94" w14:textId="49AE76FC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12A03" w14:textId="45178E1E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5875C" w14:textId="33B3F64E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6BF31" w14:textId="19FCED46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0B2056" w:rsidRPr="005709C7" w14:paraId="71858E55" w14:textId="77777777" w:rsidTr="007F559F">
        <w:trPr>
          <w:cantSplit/>
          <w:trHeight w:val="23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151C4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lastRenderedPageBreak/>
              <w:t>"tirzepatide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AC8BC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B3A9C9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58DE3" w14:textId="1DBFB84E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11FB3" w14:textId="5F0E4F24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9CE87" w14:textId="42FF0ADE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4C2DE" w14:textId="4D50CAFA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4B6D5" w14:textId="2F87BAFA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6F0B6" w14:textId="051CE0B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D15CF" w14:textId="3FE5826E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AA008" w14:textId="62C98768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A5115" w14:textId="685C8BA0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0B2056" w:rsidRPr="005709C7" w14:paraId="4812A34A" w14:textId="77777777" w:rsidTr="007F559F">
        <w:trPr>
          <w:cantSplit/>
          <w:trHeight w:val="12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24ED0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"empagliflozin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645AB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BB599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26774" w14:textId="4EC871D6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7A1CE" w14:textId="7AC3FEB9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765C7" w14:textId="4C0FF332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86C91" w14:textId="1AF1A5E6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9D875" w14:textId="43762F23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1DBEA" w14:textId="27FB2F9A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E90EC" w14:textId="6A5DF146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AA3AC" w14:textId="30FDEB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5D394" w14:textId="183EF053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0B2056" w:rsidRPr="005709C7" w14:paraId="0AB0403C" w14:textId="77777777" w:rsidTr="007F559F">
        <w:trPr>
          <w:cantSplit/>
          <w:trHeight w:val="2654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F3583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"canagliflozin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49E14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16E03" w14:textId="77777777" w:rsidR="000B2056" w:rsidRPr="005709C7" w:rsidRDefault="005E0ECA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14">
              <w:r w:rsidR="000B2056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Hao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62F99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anagliflozin 100 mg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CD780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417F2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7A5EF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5A7CE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2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3457B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up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FF751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HOMA-IR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subq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 xml:space="preserve"> adipose tissue</w:t>
            </w:r>
          </w:p>
          <w:p w14:paraId="0C7AF536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 visceral adipose tissue</w:t>
            </w:r>
          </w:p>
          <w:p w14:paraId="15C4A6FE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FBG</w:t>
            </w:r>
          </w:p>
          <w:p w14:paraId="2655CEAD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A1C</w:t>
            </w:r>
          </w:p>
          <w:p w14:paraId="7C87F84E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RP</w:t>
            </w:r>
          </w:p>
          <w:p w14:paraId="7CDD49A2" w14:textId="47AABFAC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ED6C5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27BB6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5</w:t>
            </w:r>
          </w:p>
          <w:p w14:paraId="456CBCF3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1.1cm^2</w:t>
            </w:r>
          </w:p>
          <w:p w14:paraId="375AAB1E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5.0cm^2</w:t>
            </w:r>
          </w:p>
          <w:p w14:paraId="7530CA8C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9 mmol/L</w:t>
            </w:r>
          </w:p>
          <w:p w14:paraId="7B695A25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6%</w:t>
            </w:r>
          </w:p>
          <w:p w14:paraId="2733A485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2 mg/L</w:t>
            </w:r>
          </w:p>
          <w:p w14:paraId="61621443" w14:textId="0F5E140B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+2.3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umol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>/L (no statistical significance)</w:t>
            </w:r>
          </w:p>
        </w:tc>
      </w:tr>
      <w:tr w:rsidR="000B2056" w:rsidRPr="005709C7" w14:paraId="56203810" w14:textId="77777777" w:rsidTr="00965C53">
        <w:trPr>
          <w:cantSplit/>
          <w:trHeight w:val="1134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CF4DF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AD5E4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C8597" w14:textId="77777777" w:rsidR="000B2056" w:rsidRPr="005709C7" w:rsidRDefault="005E0ECA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15">
              <w:r w:rsidR="000B2056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Rosenstock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DABC6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anagliflozin 100 mg, 300 mg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3B46D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DB036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DCFB3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18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5D5D3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6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8EAA6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A1C: Non-inferiority (margin: 0.35%),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Wt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 xml:space="preserve"> loss: sup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AEC31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hange in A1C (100 mg)</w:t>
            </w:r>
          </w:p>
          <w:p w14:paraId="457D6572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hange in A1C (300 mg)</w:t>
            </w:r>
          </w:p>
          <w:p w14:paraId="0BAF88C8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Wt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 xml:space="preserve"> loss (100 mg)</w:t>
            </w:r>
          </w:p>
          <w:p w14:paraId="54CECAD4" w14:textId="2797F570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Wt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 xml:space="preserve"> loss (300 m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80FC5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7CA2E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06%</w:t>
            </w:r>
          </w:p>
          <w:p w14:paraId="21237865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11%</w:t>
            </w:r>
          </w:p>
          <w:p w14:paraId="0DF6DAE8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9kg</w:t>
            </w:r>
          </w:p>
          <w:p w14:paraId="1391A97F" w14:textId="0410A782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1.8 kg (all p&lt;.05)</w:t>
            </w:r>
          </w:p>
        </w:tc>
      </w:tr>
      <w:tr w:rsidR="000B2056" w:rsidRPr="005709C7" w14:paraId="2724785C" w14:textId="77777777" w:rsidTr="00965C53">
        <w:trPr>
          <w:cantSplit/>
          <w:trHeight w:val="1134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3B03B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lastRenderedPageBreak/>
              <w:t>"dapagliflozin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C88EB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D9621" w14:textId="77777777" w:rsidR="000B2056" w:rsidRPr="005709C7" w:rsidRDefault="005E0ECA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16">
              <w:r w:rsidR="000B2056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Cheng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56C5F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Dapagliflozin 10 mg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B4012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5B7EC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DBA38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4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DB5E2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52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77A23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Superiorit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58528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A1C, FBG, fasting insulin level, HOMA-IR, weight, BMI, waist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circumfurence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>, SBP, DBP, LDL-C, HLD-C, triglyceride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20D5A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Y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6E38D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 xml:space="preserve">0.0%, -0.2mmol/L, +0.2 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mIU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>/L, -0.1, 0.1 kg, 0.0 kg/m2, 0.1 cm, -2.3 mmHg (P&lt;0.05), -1.4 mmHg (p&lt;0.05), +.01 mmol/L, +0.01 mmol/L, +0.17 mmol/L</w:t>
            </w:r>
          </w:p>
        </w:tc>
      </w:tr>
      <w:tr w:rsidR="000B2056" w:rsidRPr="005709C7" w14:paraId="01CEA38C" w14:textId="77777777" w:rsidTr="007F559F">
        <w:trPr>
          <w:cantSplit/>
          <w:trHeight w:val="359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A169F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2AA41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A46F1" w14:textId="77777777" w:rsidR="000B2056" w:rsidRPr="005709C7" w:rsidRDefault="005E0ECA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hyperlink r:id="rId17">
              <w:r w:rsidR="000B2056" w:rsidRPr="005709C7">
                <w:rPr>
                  <w:rFonts w:ascii="Cambria" w:hAnsi="Cambria"/>
                  <w:color w:val="1155CC"/>
                  <w:sz w:val="20"/>
                  <w:szCs w:val="20"/>
                  <w:u w:val="single"/>
                </w:rPr>
                <w:t>Henry et al</w:t>
              </w:r>
            </w:hyperlink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088C2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Dapagliflozin 10 mg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B4209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MTF alon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3118A8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Prospectiv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BA026" w14:textId="510A720C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BB7B5" w14:textId="18C6295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24 week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3842E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on-inferiority (margin: unknown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2A1FD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Change in A1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D5979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E6CBF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-0.01% (p&lt;0.5%))</w:t>
            </w:r>
          </w:p>
        </w:tc>
      </w:tr>
      <w:tr w:rsidR="000B2056" w:rsidRPr="005709C7" w14:paraId="522A9C17" w14:textId="77777777" w:rsidTr="007F559F">
        <w:trPr>
          <w:cantSplit/>
          <w:trHeight w:val="197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4E243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"</w:t>
            </w:r>
            <w:proofErr w:type="spellStart"/>
            <w:r w:rsidRPr="005709C7">
              <w:rPr>
                <w:rFonts w:ascii="Cambria" w:hAnsi="Cambria"/>
                <w:sz w:val="20"/>
                <w:szCs w:val="20"/>
              </w:rPr>
              <w:t>bexagliflozin</w:t>
            </w:r>
            <w:proofErr w:type="spellEnd"/>
            <w:r w:rsidRPr="005709C7">
              <w:rPr>
                <w:rFonts w:ascii="Cambria" w:hAnsi="Cambria"/>
                <w:sz w:val="20"/>
                <w:szCs w:val="20"/>
              </w:rPr>
              <w:t>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90B39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03CE2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C8643" w14:textId="79B771CF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7A237" w14:textId="0D960AC3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6E4B5" w14:textId="5027985B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0CD97" w14:textId="1A0CB9C5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C11E4" w14:textId="753F84D1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73137" w14:textId="20D7465B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7FF92" w14:textId="7DB2D145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44FCA" w14:textId="50133775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5EABA" w14:textId="0C4352DB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0B2056" w:rsidRPr="005709C7" w14:paraId="2558FF89" w14:textId="77777777" w:rsidTr="007F559F">
        <w:trPr>
          <w:cantSplit/>
          <w:trHeight w:val="206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2F2E0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"ertugliflozin"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C5105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CF7E5" w14:textId="77777777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5709C7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EE62F" w14:textId="622968A5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15252" w14:textId="69A07015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FE4EF" w14:textId="4AF8D648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E9A2A" w14:textId="47415D46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D01F8" w14:textId="31A42D75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1503A" w14:textId="0270B1FB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F7F55" w14:textId="3868A0CF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4DDE8" w14:textId="20EDE8A4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1FB0D" w14:textId="620291F9" w:rsidR="000B2056" w:rsidRPr="005709C7" w:rsidRDefault="000B2056" w:rsidP="000B2056">
            <w:pPr>
              <w:widowControl w:val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</w:tbl>
    <w:p w14:paraId="5CC9C9F7" w14:textId="5BEF4028" w:rsidR="00EA11A9" w:rsidRPr="005709C7" w:rsidRDefault="00EA11A9">
      <w:pPr>
        <w:spacing w:line="240" w:lineRule="auto"/>
        <w:rPr>
          <w:rFonts w:ascii="Cambria" w:eastAsia="Calibri" w:hAnsi="Cambria"/>
          <w:sz w:val="24"/>
          <w:szCs w:val="24"/>
        </w:rPr>
      </w:pPr>
    </w:p>
    <w:p w14:paraId="5D23378D" w14:textId="4DAAC09C" w:rsidR="00922155" w:rsidRPr="005709C7" w:rsidRDefault="00922155" w:rsidP="00922155">
      <w:pPr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</w:pPr>
      <w:r w:rsidRPr="005709C7"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  <w:t>Table 4 summarizes the PubMed search results comparing GLP-1 RA and SGLT-2i to metformin.</w:t>
      </w:r>
    </w:p>
    <w:p w14:paraId="047D35D2" w14:textId="77777777" w:rsidR="00EA11A9" w:rsidRPr="005709C7" w:rsidRDefault="00EA11A9">
      <w:pPr>
        <w:spacing w:line="240" w:lineRule="auto"/>
        <w:rPr>
          <w:rFonts w:ascii="Cambria" w:eastAsia="Calibri" w:hAnsi="Cambria"/>
          <w:sz w:val="24"/>
          <w:szCs w:val="24"/>
        </w:rPr>
      </w:pPr>
      <w:r w:rsidRPr="005709C7">
        <w:rPr>
          <w:rFonts w:ascii="Cambria" w:eastAsia="Calibri" w:hAnsi="Cambria"/>
          <w:sz w:val="24"/>
          <w:szCs w:val="24"/>
        </w:rPr>
        <w:br w:type="page"/>
      </w:r>
    </w:p>
    <w:p w14:paraId="74B595EA" w14:textId="523429B4" w:rsidR="00EA11A9" w:rsidRPr="005709C7" w:rsidRDefault="00EA11A9" w:rsidP="00EA11A9">
      <w:pPr>
        <w:rPr>
          <w:rFonts w:ascii="Cambria" w:hAnsi="Cambria"/>
          <w:b/>
          <w:bCs/>
          <w:sz w:val="24"/>
          <w:szCs w:val="24"/>
        </w:rPr>
      </w:pPr>
      <w:r w:rsidRPr="005709C7">
        <w:rPr>
          <w:rFonts w:ascii="Cambria" w:hAnsi="Cambria"/>
          <w:b/>
          <w:bCs/>
          <w:sz w:val="24"/>
          <w:szCs w:val="24"/>
        </w:rPr>
        <w:lastRenderedPageBreak/>
        <w:t>Appendix 1</w:t>
      </w:r>
      <w:r w:rsidR="008A5F81" w:rsidRPr="005709C7">
        <w:rPr>
          <w:rFonts w:ascii="Cambria" w:hAnsi="Cambria"/>
          <w:b/>
          <w:bCs/>
          <w:sz w:val="24"/>
          <w:szCs w:val="24"/>
        </w:rPr>
        <w:t xml:space="preserve">: </w:t>
      </w:r>
      <w:proofErr w:type="spellStart"/>
      <w:r w:rsidR="008A5F81" w:rsidRPr="005709C7">
        <w:rPr>
          <w:rFonts w:ascii="Cambria" w:hAnsi="Cambria"/>
          <w:b/>
          <w:bCs/>
          <w:sz w:val="24"/>
          <w:szCs w:val="24"/>
        </w:rPr>
        <w:t>Pubmed</w:t>
      </w:r>
      <w:proofErr w:type="spellEnd"/>
      <w:r w:rsidR="008A5F81" w:rsidRPr="005709C7">
        <w:rPr>
          <w:rFonts w:ascii="Cambria" w:hAnsi="Cambria"/>
          <w:b/>
          <w:bCs/>
          <w:sz w:val="24"/>
          <w:szCs w:val="24"/>
        </w:rPr>
        <w:t xml:space="preserve"> Search Keywords</w:t>
      </w:r>
    </w:p>
    <w:tbl>
      <w:tblPr>
        <w:tblW w:w="43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95"/>
      </w:tblGrid>
      <w:tr w:rsidR="00EA11A9" w:rsidRPr="005709C7" w14:paraId="11CF0DA5" w14:textId="77777777" w:rsidTr="00E9053C"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18E2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semaglutide”</w:t>
            </w:r>
          </w:p>
          <w:p w14:paraId="76D87F13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liraglutide”</w:t>
            </w:r>
          </w:p>
          <w:p w14:paraId="6A8FE82C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dulaglutide”</w:t>
            </w:r>
          </w:p>
          <w:p w14:paraId="2DCACBF5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exenatide”</w:t>
            </w:r>
          </w:p>
          <w:p w14:paraId="57FF4607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albiglutide”</w:t>
            </w:r>
          </w:p>
          <w:p w14:paraId="772E5414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</w:t>
            </w:r>
            <w:proofErr w:type="spellStart"/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lixisenatide</w:t>
            </w:r>
            <w:proofErr w:type="spellEnd"/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”</w:t>
            </w:r>
          </w:p>
          <w:p w14:paraId="475C85CA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tirzepatide”</w:t>
            </w:r>
          </w:p>
          <w:p w14:paraId="43858042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empagliflozin”</w:t>
            </w:r>
          </w:p>
          <w:p w14:paraId="739630B3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canagliflozin”</w:t>
            </w:r>
          </w:p>
          <w:p w14:paraId="63D7433A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dapagliflozin”</w:t>
            </w:r>
          </w:p>
          <w:p w14:paraId="543B002E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</w:t>
            </w:r>
            <w:proofErr w:type="spellStart"/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bexagliflozin</w:t>
            </w:r>
            <w:proofErr w:type="spellEnd"/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”</w:t>
            </w:r>
          </w:p>
          <w:p w14:paraId="7682C511" w14:textId="77777777" w:rsidR="00EA11A9" w:rsidRPr="005709C7" w:rsidRDefault="00EA11A9" w:rsidP="00E9053C">
            <w:pPr>
              <w:rPr>
                <w:rFonts w:ascii="Cambria" w:hAnsi="Cambria"/>
                <w:sz w:val="24"/>
                <w:szCs w:val="24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“Metformin” AND “ertugliflozin”</w:t>
            </w:r>
          </w:p>
        </w:tc>
      </w:tr>
    </w:tbl>
    <w:p w14:paraId="24DE2C6F" w14:textId="77777777" w:rsidR="00922155" w:rsidRPr="005709C7" w:rsidRDefault="00922155" w:rsidP="00EA11A9">
      <w:pPr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</w:pPr>
    </w:p>
    <w:p w14:paraId="4F4B3F25" w14:textId="0EA5151B" w:rsidR="00EA11A9" w:rsidRPr="005709C7" w:rsidRDefault="00922155" w:rsidP="00EA11A9">
      <w:pPr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</w:pPr>
      <w:r w:rsidRPr="005709C7"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  <w:t>Appendix 1 shows the s</w:t>
      </w:r>
      <w:r w:rsidR="00EA11A9" w:rsidRPr="005709C7"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  <w:t xml:space="preserve">earch words used in </w:t>
      </w:r>
      <w:proofErr w:type="spellStart"/>
      <w:r w:rsidR="00EA11A9" w:rsidRPr="005709C7"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  <w:t>Pubmed</w:t>
      </w:r>
      <w:proofErr w:type="spellEnd"/>
      <w:r w:rsidRPr="005709C7"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  <w:t xml:space="preserve"> to compile</w:t>
      </w:r>
      <w:r w:rsidR="004E5492" w:rsidRPr="005709C7"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  <w:t xml:space="preserve"> the articles referenced in this study comparing metformin monotherapy and GLP-1 RA/SGLT-2i. </w:t>
      </w:r>
    </w:p>
    <w:p w14:paraId="2F6F4D25" w14:textId="14C23DDE" w:rsidR="00EA11A9" w:rsidRPr="005709C7" w:rsidRDefault="00EA11A9">
      <w:pPr>
        <w:spacing w:line="240" w:lineRule="auto"/>
        <w:rPr>
          <w:rFonts w:ascii="Cambria" w:eastAsia="Calibri" w:hAnsi="Cambria"/>
          <w:sz w:val="24"/>
          <w:szCs w:val="24"/>
        </w:rPr>
      </w:pPr>
      <w:r w:rsidRPr="005709C7">
        <w:rPr>
          <w:rFonts w:ascii="Cambria" w:eastAsia="Calibri" w:hAnsi="Cambria"/>
          <w:sz w:val="24"/>
          <w:szCs w:val="24"/>
        </w:rPr>
        <w:br w:type="page"/>
      </w:r>
    </w:p>
    <w:p w14:paraId="46531521" w14:textId="77777777" w:rsidR="00EA11A9" w:rsidRPr="005709C7" w:rsidRDefault="00EA11A9" w:rsidP="00EA11A9">
      <w:pPr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</w:pPr>
    </w:p>
    <w:p w14:paraId="7C5E5D04" w14:textId="5CDA2746" w:rsidR="00EA11A9" w:rsidRPr="005709C7" w:rsidRDefault="00EA11A9" w:rsidP="00EA11A9">
      <w:pPr>
        <w:rPr>
          <w:rFonts w:ascii="Cambria" w:eastAsia="Georgia" w:hAnsi="Cambria"/>
          <w:b/>
          <w:bCs/>
          <w:color w:val="333333"/>
          <w:sz w:val="24"/>
          <w:szCs w:val="24"/>
          <w:shd w:val="clear" w:color="auto" w:fill="FCFCFC"/>
        </w:rPr>
      </w:pPr>
      <w:r w:rsidRPr="005709C7">
        <w:rPr>
          <w:rFonts w:ascii="Cambria" w:eastAsia="Georgia" w:hAnsi="Cambria"/>
          <w:b/>
          <w:bCs/>
          <w:color w:val="333333"/>
          <w:sz w:val="24"/>
          <w:szCs w:val="24"/>
          <w:shd w:val="clear" w:color="auto" w:fill="FCFCFC"/>
        </w:rPr>
        <w:t>Appendix 2</w:t>
      </w:r>
      <w:r w:rsidR="008A5F81" w:rsidRPr="005709C7">
        <w:rPr>
          <w:rFonts w:ascii="Cambria" w:eastAsia="Georgia" w:hAnsi="Cambria"/>
          <w:b/>
          <w:bCs/>
          <w:color w:val="333333"/>
          <w:sz w:val="24"/>
          <w:szCs w:val="24"/>
          <w:shd w:val="clear" w:color="auto" w:fill="FCFCFC"/>
        </w:rPr>
        <w:t xml:space="preserve"> Inclusion and Exclusion Criteria of Study Selec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EA11A9" w:rsidRPr="005709C7" w14:paraId="6B8C71BC" w14:textId="77777777" w:rsidTr="00E9053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4DFA" w14:textId="77777777" w:rsidR="00EA11A9" w:rsidRPr="005709C7" w:rsidRDefault="00EA11A9" w:rsidP="00E90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Georgia" w:hAnsi="Cambria"/>
                <w:b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b/>
                <w:color w:val="333333"/>
                <w:sz w:val="24"/>
                <w:szCs w:val="24"/>
                <w:shd w:val="clear" w:color="auto" w:fill="FCFCFC"/>
              </w:rPr>
              <w:t>Inclusion Criteria:</w:t>
            </w:r>
          </w:p>
          <w:p w14:paraId="24733C79" w14:textId="77777777" w:rsidR="00EA11A9" w:rsidRPr="005709C7" w:rsidRDefault="00EA11A9" w:rsidP="00E9053C">
            <w:pPr>
              <w:rPr>
                <w:rFonts w:ascii="Cambria" w:eastAsia="Georgia" w:hAnsi="Cambria"/>
                <w:sz w:val="24"/>
                <w:szCs w:val="24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-Randomized Controlled Trials</w:t>
            </w:r>
          </w:p>
          <w:p w14:paraId="73E3C0D3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-Patients with DMII</w:t>
            </w:r>
          </w:p>
          <w:p w14:paraId="03695AD0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-One arm NOT taking MTF</w:t>
            </w:r>
          </w:p>
          <w:p w14:paraId="7BCD9049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-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≥</m:t>
              </m:r>
            </m:oMath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12 weeks</w:t>
            </w:r>
          </w:p>
          <w:p w14:paraId="18253F9A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-</w:t>
            </w:r>
            <w:proofErr w:type="gramStart"/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Outcome</w:t>
            </w:r>
            <w:proofErr w:type="gramEnd"/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 xml:space="preserve"> include surrogates for glucose lowering, macrovascular complications of DM, microvascular complications of DM, weight loss, safe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ACD1" w14:textId="77777777" w:rsidR="00EA11A9" w:rsidRPr="005709C7" w:rsidRDefault="00EA11A9" w:rsidP="00E90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Georgia" w:hAnsi="Cambria"/>
                <w:b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b/>
                <w:color w:val="333333"/>
                <w:sz w:val="24"/>
                <w:szCs w:val="24"/>
                <w:shd w:val="clear" w:color="auto" w:fill="FCFCFC"/>
              </w:rPr>
              <w:t>Exclusion Criteria:</w:t>
            </w:r>
          </w:p>
          <w:p w14:paraId="3CC3BEC5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 xml:space="preserve">-Letters, </w:t>
            </w:r>
            <w:proofErr w:type="gramStart"/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conference</w:t>
            </w:r>
            <w:proofErr w:type="gramEnd"/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 xml:space="preserve"> or case reports</w:t>
            </w:r>
          </w:p>
          <w:p w14:paraId="3C7A542C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-One arm trials</w:t>
            </w:r>
          </w:p>
          <w:p w14:paraId="3BFBF633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 xml:space="preserve">-Studies with insufficient data </w:t>
            </w:r>
          </w:p>
          <w:p w14:paraId="4C20D0AD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-Non-human participants</w:t>
            </w:r>
          </w:p>
          <w:p w14:paraId="21F267FF" w14:textId="77777777" w:rsidR="00EA11A9" w:rsidRPr="005709C7" w:rsidRDefault="00EA11A9" w:rsidP="00E9053C">
            <w:pPr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</w:pPr>
            <w:r w:rsidRPr="005709C7">
              <w:rPr>
                <w:rFonts w:ascii="Cambria" w:eastAsia="Georgia" w:hAnsi="Cambria"/>
                <w:color w:val="333333"/>
                <w:sz w:val="24"/>
                <w:szCs w:val="24"/>
                <w:shd w:val="clear" w:color="auto" w:fill="FCFCFC"/>
              </w:rPr>
              <w:t>-Use of combination products</w:t>
            </w:r>
          </w:p>
        </w:tc>
      </w:tr>
    </w:tbl>
    <w:p w14:paraId="05F419CF" w14:textId="025B0A56" w:rsidR="00EA11A9" w:rsidRPr="005709C7" w:rsidRDefault="00EA11A9" w:rsidP="00EA11A9">
      <w:pPr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</w:pPr>
      <w:r w:rsidRPr="005709C7"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  <w:t xml:space="preserve">Appendix 2 includes the inclusion and exclusion criteria used </w:t>
      </w:r>
      <w:r w:rsidR="008A5F81" w:rsidRPr="005709C7"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  <w:t>in the search to compile the articles referenced in this study comparing metformin monotherapy and GLP-1 RA/SGLT-2i</w:t>
      </w:r>
      <w:r w:rsidRPr="005709C7"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  <w:t>.</w:t>
      </w:r>
    </w:p>
    <w:p w14:paraId="008ECBE2" w14:textId="77777777" w:rsidR="00EA11A9" w:rsidRPr="005709C7" w:rsidRDefault="00EA11A9" w:rsidP="00EA11A9">
      <w:pPr>
        <w:rPr>
          <w:rFonts w:ascii="Cambria" w:eastAsia="Georgia" w:hAnsi="Cambria"/>
          <w:color w:val="333333"/>
          <w:sz w:val="24"/>
          <w:szCs w:val="24"/>
          <w:shd w:val="clear" w:color="auto" w:fill="FCFCFC"/>
        </w:rPr>
      </w:pPr>
    </w:p>
    <w:p w14:paraId="7ACC35CD" w14:textId="77777777" w:rsidR="00EA11A9" w:rsidRPr="005709C7" w:rsidRDefault="00EA11A9">
      <w:pPr>
        <w:spacing w:line="240" w:lineRule="auto"/>
        <w:rPr>
          <w:rFonts w:ascii="Cambria" w:eastAsia="Calibri" w:hAnsi="Cambria"/>
          <w:sz w:val="24"/>
          <w:szCs w:val="24"/>
        </w:rPr>
      </w:pPr>
    </w:p>
    <w:p w14:paraId="60DCF48B" w14:textId="77777777" w:rsidR="003D2EC5" w:rsidRPr="005709C7" w:rsidRDefault="003D2EC5">
      <w:pPr>
        <w:rPr>
          <w:rFonts w:ascii="Cambria" w:eastAsia="Calibri" w:hAnsi="Cambria"/>
          <w:sz w:val="24"/>
          <w:szCs w:val="24"/>
          <w:lang w:val="en-US"/>
        </w:rPr>
      </w:pPr>
    </w:p>
    <w:sectPr w:rsidR="003D2EC5" w:rsidRPr="005709C7" w:rsidSect="00B305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C14"/>
    <w:rsid w:val="000103EB"/>
    <w:rsid w:val="00070080"/>
    <w:rsid w:val="000B2056"/>
    <w:rsid w:val="000B2DA2"/>
    <w:rsid w:val="000F7D5D"/>
    <w:rsid w:val="0015306F"/>
    <w:rsid w:val="001A24F2"/>
    <w:rsid w:val="001B02AB"/>
    <w:rsid w:val="001B2219"/>
    <w:rsid w:val="001B5EF1"/>
    <w:rsid w:val="00297178"/>
    <w:rsid w:val="00353300"/>
    <w:rsid w:val="00386375"/>
    <w:rsid w:val="003D2EC5"/>
    <w:rsid w:val="00412028"/>
    <w:rsid w:val="0044297A"/>
    <w:rsid w:val="00454A8F"/>
    <w:rsid w:val="004B0548"/>
    <w:rsid w:val="004E5492"/>
    <w:rsid w:val="004F08C5"/>
    <w:rsid w:val="00500418"/>
    <w:rsid w:val="00555250"/>
    <w:rsid w:val="005709C7"/>
    <w:rsid w:val="005E0ECA"/>
    <w:rsid w:val="00601842"/>
    <w:rsid w:val="006263DB"/>
    <w:rsid w:val="00660D06"/>
    <w:rsid w:val="007705F6"/>
    <w:rsid w:val="007F559F"/>
    <w:rsid w:val="0082057E"/>
    <w:rsid w:val="00871C14"/>
    <w:rsid w:val="008A5F81"/>
    <w:rsid w:val="00922155"/>
    <w:rsid w:val="00965C53"/>
    <w:rsid w:val="00970749"/>
    <w:rsid w:val="009D04B7"/>
    <w:rsid w:val="00A14BB6"/>
    <w:rsid w:val="00A52299"/>
    <w:rsid w:val="00B30591"/>
    <w:rsid w:val="00BC60C7"/>
    <w:rsid w:val="00E8583C"/>
    <w:rsid w:val="00EA11A9"/>
    <w:rsid w:val="00F3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0883B"/>
  <w15:chartTrackingRefBased/>
  <w15:docId w15:val="{82D88D3A-2FFD-4B48-9EC7-E5AB10F38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1A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4842985/" TargetMode="External"/><Relationship Id="rId13" Type="http://schemas.openxmlformats.org/officeDocument/2006/relationships/hyperlink" Target="https://pubmed.ncbi.nlm.nih.gov/19278373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26369653/" TargetMode="External"/><Relationship Id="rId12" Type="http://schemas.openxmlformats.org/officeDocument/2006/relationships/hyperlink" Target="https://pubmed.ncbi.nlm.nih.gov/22931974/" TargetMode="External"/><Relationship Id="rId17" Type="http://schemas.openxmlformats.org/officeDocument/2006/relationships/hyperlink" Target="https://pubmed.ncbi.nlm.nih.gov/22413962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34930986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5739726/" TargetMode="External"/><Relationship Id="rId11" Type="http://schemas.openxmlformats.org/officeDocument/2006/relationships/hyperlink" Target="https://pubmed.ncbi.nlm.nih.gov/22210563/" TargetMode="External"/><Relationship Id="rId5" Type="http://schemas.openxmlformats.org/officeDocument/2006/relationships/hyperlink" Target="https://pubmed.ncbi.nlm.nih.gov/29197387/" TargetMode="External"/><Relationship Id="rId15" Type="http://schemas.openxmlformats.org/officeDocument/2006/relationships/hyperlink" Target="https://pubmed.ncbi.nlm.nih.gov/26786577/" TargetMode="External"/><Relationship Id="rId10" Type="http://schemas.openxmlformats.org/officeDocument/2006/relationships/hyperlink" Target="https://pubmed.ncbi.nlm.nih.gov/29754323/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pubmed.ncbi.nlm.nih.gov/29957886/" TargetMode="External"/><Relationship Id="rId9" Type="http://schemas.openxmlformats.org/officeDocument/2006/relationships/hyperlink" Target="https://pubmed.ncbi.nlm.nih.gov/29358950/" TargetMode="External"/><Relationship Id="rId14" Type="http://schemas.openxmlformats.org/officeDocument/2006/relationships/hyperlink" Target="https://pubmed.ncbi.nlm.nih.gov/3514459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3</Pages>
  <Words>1644</Words>
  <Characters>9375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draos</dc:creator>
  <cp:keywords/>
  <dc:description/>
  <cp:lastModifiedBy>John Andraos</cp:lastModifiedBy>
  <cp:revision>50</cp:revision>
  <dcterms:created xsi:type="dcterms:W3CDTF">2023-09-15T20:47:00Z</dcterms:created>
  <dcterms:modified xsi:type="dcterms:W3CDTF">2023-12-22T16:53:00Z</dcterms:modified>
</cp:coreProperties>
</file>